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E1884" w14:textId="07EC5CE5" w:rsidR="00E44A7A" w:rsidRDefault="009054C5" w:rsidP="00592D65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66F3534B" w14:textId="01BDB945" w:rsidR="00BB070F" w:rsidRDefault="00BB070F" w:rsidP="00592D65">
      <w:pPr>
        <w:spacing w:after="0" w:line="480" w:lineRule="auto"/>
        <w:rPr>
          <w:rFonts w:ascii="Times New Roman" w:hAnsi="Times New Roman" w:cs="Times New Roman"/>
        </w:rPr>
      </w:pPr>
      <w:r w:rsidRPr="004A3607">
        <w:rPr>
          <w:rFonts w:ascii="Times New Roman" w:hAnsi="Times New Roman" w:cs="Times New Roman"/>
          <w:b/>
        </w:rPr>
        <w:t xml:space="preserve">Supplementary </w:t>
      </w:r>
      <w:proofErr w:type="spellStart"/>
      <w:r w:rsidRPr="004A3607">
        <w:rPr>
          <w:rFonts w:ascii="Times New Roman" w:hAnsi="Times New Roman" w:cs="Times New Roman"/>
          <w:b/>
        </w:rPr>
        <w:t>sTable</w:t>
      </w:r>
      <w:proofErr w:type="spellEnd"/>
      <w:r w:rsidRPr="004A360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: </w:t>
      </w:r>
      <w:r w:rsidR="00DB3F48">
        <w:rPr>
          <w:rFonts w:ascii="Times New Roman" w:hAnsi="Times New Roman" w:cs="Times New Roman"/>
        </w:rPr>
        <w:t>Baseline C</w:t>
      </w:r>
      <w:r>
        <w:rPr>
          <w:rFonts w:ascii="Times New Roman" w:hAnsi="Times New Roman" w:cs="Times New Roman"/>
        </w:rPr>
        <w:t>haracteristics Children and Adolescents:</w:t>
      </w:r>
      <w:r w:rsidR="00290F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lete Versus Incomplete Follow-Up EQ-5D utility scores.</w:t>
      </w:r>
    </w:p>
    <w:tbl>
      <w:tblPr>
        <w:tblW w:w="10915" w:type="dxa"/>
        <w:tblInd w:w="-993" w:type="dxa"/>
        <w:tblLook w:val="04A0" w:firstRow="1" w:lastRow="0" w:firstColumn="1" w:lastColumn="0" w:noHBand="0" w:noVBand="1"/>
      </w:tblPr>
      <w:tblGrid>
        <w:gridCol w:w="4678"/>
        <w:gridCol w:w="1843"/>
        <w:gridCol w:w="1559"/>
        <w:gridCol w:w="1252"/>
        <w:gridCol w:w="1583"/>
      </w:tblGrid>
      <w:tr w:rsidR="00A96377" w:rsidRPr="00592D65" w14:paraId="56A22A58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787A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BA620" w14:textId="156EB096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ncomplete Follow</w:t>
            </w:r>
            <w:r w:rsidR="00DC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-</w:t>
            </w: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0E3BB" w14:textId="45A9A240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mplete Follow</w:t>
            </w:r>
            <w:r w:rsidR="00DC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-</w:t>
            </w: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D491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% Incomplet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8B34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otal</w:t>
            </w:r>
          </w:p>
        </w:tc>
      </w:tr>
      <w:tr w:rsidR="00A96377" w:rsidRPr="00592D65" w14:paraId="54F321F2" w14:textId="77777777" w:rsidTr="00B21045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F485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7DBD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=1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8DE6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=1,817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055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C8B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=1,972</w:t>
            </w:r>
          </w:p>
        </w:tc>
      </w:tr>
      <w:tr w:rsidR="00A96377" w:rsidRPr="00592D65" w14:paraId="44A218AD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185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ge (Years) (Mean,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533ED" w14:textId="78A6CACE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9 (3.</w:t>
            </w:r>
            <w:r w:rsidR="004E64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CEE8" w14:textId="197D618E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5 (3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82E2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CE176" w14:textId="299B8F79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</w:t>
            </w:r>
            <w:r w:rsidR="004E64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3.5)</w:t>
            </w:r>
          </w:p>
        </w:tc>
      </w:tr>
      <w:tr w:rsidR="00A96377" w:rsidRPr="00592D65" w14:paraId="37A0CA2B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7027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ge (Years) (Median, 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50B3" w14:textId="449612C9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0 (12.0-1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4B646" w14:textId="162EDA85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0 (11.0-16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16DB3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A56CC" w14:textId="4FDBEFD8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.0 (11.0-16.5)</w:t>
            </w:r>
          </w:p>
        </w:tc>
      </w:tr>
      <w:tr w:rsidR="00A96377" w:rsidRPr="00592D65" w14:paraId="1919164D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A96A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g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8208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4866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E3F4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F81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96377" w:rsidRPr="00592D65" w14:paraId="30E2006C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506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5-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583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1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8F2B3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2 (16.1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3B55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1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17FD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1 (15.8%)</w:t>
            </w:r>
          </w:p>
        </w:tc>
      </w:tr>
      <w:tr w:rsidR="00A96377" w:rsidRPr="00592D65" w14:paraId="7D1FF15D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6F43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10-14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4D386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 (2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3B62F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9 (31.3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28A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7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25B92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0 (30.9%)</w:t>
            </w:r>
          </w:p>
        </w:tc>
      </w:tr>
      <w:tr w:rsidR="00A96377" w:rsidRPr="00592D65" w14:paraId="5CFE7DCC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B6A6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15-17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E7B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5 (6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FC38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56 (52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0C2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AD0F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051 (53.3%)</w:t>
            </w:r>
          </w:p>
        </w:tc>
      </w:tr>
      <w:tr w:rsidR="00A96377" w:rsidRPr="00592D65" w14:paraId="53A9B025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CE9A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B9C42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507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AB45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1FE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96377" w:rsidRPr="00592D65" w14:paraId="0E91946E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6E9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B111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5 (7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C7974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331 (73.3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C0A9F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2113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446 (73.3%)</w:t>
            </w:r>
          </w:p>
        </w:tc>
      </w:tr>
      <w:tr w:rsidR="00A96377" w:rsidRPr="00592D65" w14:paraId="06AD0D73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7EED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2195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 (2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EF8A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6 (26.7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4F5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6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D834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26 (26.7%)</w:t>
            </w:r>
          </w:p>
        </w:tc>
      </w:tr>
      <w:tr w:rsidR="00A96377" w:rsidRPr="00592D65" w14:paraId="56B0A726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9DF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C90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F9E4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6117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913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96377" w:rsidRPr="00592D65" w14:paraId="4067E692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9314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VS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332E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 (5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57D4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4 (33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A63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4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9BBD7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93 (35.1%)</w:t>
            </w:r>
          </w:p>
        </w:tc>
      </w:tr>
      <w:tr w:rsidR="00A96377" w:rsidRPr="00592D65" w14:paraId="0187237A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5431B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VO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C5B5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 (2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A0906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3 (21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3054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8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D7D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1 (21.9%)</w:t>
            </w:r>
          </w:p>
        </w:tc>
      </w:tr>
      <w:tr w:rsidR="00A96377" w:rsidRPr="00592D65" w14:paraId="34CD7788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8BBCA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C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8FE44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 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F3963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0 (31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97E2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898DF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9 (29.4%)</w:t>
            </w:r>
          </w:p>
        </w:tc>
      </w:tr>
      <w:tr w:rsidR="00A96377" w:rsidRPr="00592D65" w14:paraId="3BD60E92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720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UKBO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27C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 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BD77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6 ( 6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7377B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1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8147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1 ( 6.1%)</w:t>
            </w:r>
          </w:p>
        </w:tc>
      </w:tr>
      <w:tr w:rsidR="00A96377" w:rsidRPr="00592D65" w14:paraId="6C4FDDB0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BBC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BCCH-L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7DE2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 (1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055F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4 ( 6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0BED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2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51F54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8 ( 7.5%)</w:t>
            </w:r>
          </w:p>
        </w:tc>
      </w:tr>
      <w:tr w:rsidR="00A96377" w:rsidRPr="00592D65" w14:paraId="5F096AC5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92A9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ransport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F42A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BB6D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165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3CE97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96377" w:rsidRPr="00592D65" w14:paraId="50A86C2D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E169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on-trans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2473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0 (5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04F8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135 (62.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E2B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6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0C7A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215 (61.6%)</w:t>
            </w:r>
          </w:p>
        </w:tc>
      </w:tr>
      <w:tr w:rsidR="00A96377" w:rsidRPr="00592D65" w14:paraId="46A1852E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DB9A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Trans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79A4F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1 (4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89B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60 (36.3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E49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7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236B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1 (37.1%)</w:t>
            </w:r>
          </w:p>
        </w:tc>
      </w:tr>
      <w:tr w:rsidR="00A96377" w:rsidRPr="00592D65" w14:paraId="05D740B4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F103A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44BB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F9499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 ( 1.2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832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4E22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 ( 1.3%)</w:t>
            </w:r>
          </w:p>
        </w:tc>
      </w:tr>
      <w:tr w:rsidR="00A96377" w:rsidRPr="00592D65" w14:paraId="21DAD596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9DE6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njury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60B4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984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D4C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9A3BA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96377" w:rsidRPr="00592D65" w14:paraId="511226B4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AC1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33, N34 Spinal cord l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BF7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8CD1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 ( 1.9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A552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611B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 ( 1.9%)</w:t>
            </w:r>
          </w:p>
        </w:tc>
      </w:tr>
      <w:tr w:rsidR="00A96377" w:rsidRPr="00592D65" w14:paraId="5FBE8EC6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3B6B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19, N26 Fracture of fem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20F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( 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C69D3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7 ( 4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63F2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1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B1FC6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9 ( 5.0%)</w:t>
            </w:r>
          </w:p>
        </w:tc>
      </w:tr>
      <w:tr w:rsidR="00A96377" w:rsidRPr="00592D65" w14:paraId="25131938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82357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20 Fracture of patella, tibia, fibula, or ank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902F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1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80ACF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4 (10.1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34F5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640D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0 (10.1%)</w:t>
            </w:r>
          </w:p>
        </w:tc>
      </w:tr>
      <w:tr w:rsidR="00A96377" w:rsidRPr="00592D65" w14:paraId="3E917AF4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52A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28 Moderate to severe traumatic brain inju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EE4A6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 (1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6AA8A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1 (16.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623F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8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FD3A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9 (16.2%)</w:t>
            </w:r>
          </w:p>
        </w:tc>
      </w:tr>
      <w:tr w:rsidR="00A96377" w:rsidRPr="00592D65" w14:paraId="0F2C88CD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B72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37, N17, N18 Crush injury, fracture foot/hand bo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D7589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FA49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4 ( 3.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A379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5AD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 ( 2.9%)</w:t>
            </w:r>
          </w:p>
        </w:tc>
      </w:tr>
      <w:tr w:rsidR="00A96377" w:rsidRPr="00592D65" w14:paraId="4C4CC13B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CC8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43 Internal </w:t>
            </w:r>
            <w:proofErr w:type="spellStart"/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morrhage</w:t>
            </w:r>
            <w:proofErr w:type="spellEnd"/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in abdomen or pelv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4FC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1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F6A7F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6 ( 9.7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53346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7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CD38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5 ( 9.9%)</w:t>
            </w:r>
          </w:p>
        </w:tc>
      </w:tr>
      <w:tr w:rsidR="00A96377" w:rsidRPr="00592D65" w14:paraId="57041C10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DBB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27 Minor TB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1ADF4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 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B3A43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5 (16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70743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E76E6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4 (15.9%)</w:t>
            </w:r>
          </w:p>
        </w:tc>
      </w:tr>
      <w:tr w:rsidR="00A96377" w:rsidRPr="00592D65" w14:paraId="7ED9E509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68BA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21 Fracture of pelv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9C6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 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F3C42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 ( 1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961B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5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5363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 ( 2.1%)</w:t>
            </w:r>
          </w:p>
        </w:tc>
      </w:tr>
      <w:tr w:rsidR="00A96377" w:rsidRPr="00592D65" w14:paraId="280CFFB6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95F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42 Severe chest Inju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E1D7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E427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 ( 2.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66F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C1F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 ( 2.1%)</w:t>
            </w:r>
          </w:p>
        </w:tc>
      </w:tr>
      <w:tr w:rsidR="00A96377" w:rsidRPr="00592D65" w14:paraId="4B401B61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AB5B2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8, N9, N10 Burns (including lower airway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399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4997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 0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FE8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236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 1.0%)</w:t>
            </w:r>
          </w:p>
        </w:tc>
      </w:tr>
      <w:tr w:rsidR="00A96377" w:rsidRPr="00592D65" w14:paraId="4E36B6CE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46D4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25 Fracture of vertebral colum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371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 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365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6 ( 3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27E0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3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9B021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2 ( 3.7%)</w:t>
            </w:r>
          </w:p>
        </w:tc>
      </w:tr>
      <w:tr w:rsidR="00A96377" w:rsidRPr="00592D65" w14:paraId="167D6C99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EE5B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35, N36 Asphyxiation, Non-fatal submer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D3A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8929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 0.3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D950F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058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 0.3%)</w:t>
            </w:r>
          </w:p>
        </w:tc>
      </w:tr>
      <w:tr w:rsidR="00A96377" w:rsidRPr="00592D65" w14:paraId="3673587F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DC43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40, N44 Contusion, open w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E67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 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027E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 ( 3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757E7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3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41F59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8 ( 3.4%)</w:t>
            </w:r>
          </w:p>
        </w:tc>
      </w:tr>
      <w:tr w:rsidR="00A96377" w:rsidRPr="00592D65" w14:paraId="46248CCE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6DEB3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14 Other injuries of muscle &amp; tendon and other dislo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A355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 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D5346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9 ( 3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A142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7527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5 ( 3.8%)</w:t>
            </w:r>
          </w:p>
        </w:tc>
      </w:tr>
      <w:tr w:rsidR="00A96377" w:rsidRPr="00592D65" w14:paraId="0D06F99B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A9D4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15 Fracture of clavicle, scapula, or hume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13A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 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B9322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9 ( 3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6960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F629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5 ( 3.8%)</w:t>
            </w:r>
          </w:p>
        </w:tc>
      </w:tr>
      <w:tr w:rsidR="00A96377" w:rsidRPr="00592D65" w14:paraId="466C9525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5765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N22 Fracture of radius or ul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F9E59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 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AA24E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0 ( 9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192C7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D3A8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9 ( 9.1%)</w:t>
            </w:r>
          </w:p>
        </w:tc>
      </w:tr>
      <w:tr w:rsidR="00A96377" w:rsidRPr="00592D65" w14:paraId="39D0800E" w14:textId="77777777" w:rsidTr="00B2104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805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3340B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 ( 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0760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9 ( 8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D5AFC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1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87154" w14:textId="77777777" w:rsidR="00A96377" w:rsidRPr="00592D65" w:rsidRDefault="00A96377" w:rsidP="00A96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2D6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3 ( 8.8%)</w:t>
            </w:r>
          </w:p>
        </w:tc>
      </w:tr>
    </w:tbl>
    <w:p w14:paraId="094124AA" w14:textId="7161EDFF" w:rsidR="00592D65" w:rsidRDefault="00191437" w:rsidP="00BB070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DD1273">
        <w:rPr>
          <w:rFonts w:ascii="Times New Roman" w:hAnsi="Times New Roman" w:cs="Times New Roman"/>
        </w:rPr>
        <w:t xml:space="preserve">Completeness </w:t>
      </w:r>
      <w:r>
        <w:rPr>
          <w:rFonts w:ascii="Times New Roman" w:hAnsi="Times New Roman" w:cs="Times New Roman"/>
        </w:rPr>
        <w:t>based on per cohort follow-up timing</w:t>
      </w:r>
      <w:r w:rsidR="00DD1273">
        <w:rPr>
          <w:rFonts w:ascii="Times New Roman" w:hAnsi="Times New Roman" w:cs="Times New Roman"/>
        </w:rPr>
        <w:t xml:space="preserve"> up to and including 12-months post injury</w:t>
      </w:r>
      <w:r>
        <w:rPr>
          <w:rFonts w:ascii="Times New Roman" w:hAnsi="Times New Roman" w:cs="Times New Roman"/>
        </w:rPr>
        <w:t>.</w:t>
      </w:r>
    </w:p>
    <w:p w14:paraId="54F44A38" w14:textId="77777777" w:rsidR="00592D65" w:rsidRDefault="00592D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5CBC78" w14:textId="3159D47A" w:rsidR="007E5251" w:rsidRDefault="007E5251" w:rsidP="007E5251">
      <w:pPr>
        <w:spacing w:line="480" w:lineRule="auto"/>
        <w:rPr>
          <w:rFonts w:ascii="Times New Roman" w:hAnsi="Times New Roman" w:cs="Times New Roman"/>
        </w:rPr>
      </w:pPr>
      <w:r w:rsidRPr="004A3607">
        <w:rPr>
          <w:rFonts w:ascii="Times New Roman" w:hAnsi="Times New Roman" w:cs="Times New Roman"/>
          <w:b/>
        </w:rPr>
        <w:lastRenderedPageBreak/>
        <w:t xml:space="preserve">Supplementary </w:t>
      </w:r>
      <w:proofErr w:type="spellStart"/>
      <w:r w:rsidR="004A3607" w:rsidRPr="004A3607">
        <w:rPr>
          <w:rFonts w:ascii="Times New Roman" w:hAnsi="Times New Roman" w:cs="Times New Roman"/>
          <w:b/>
        </w:rPr>
        <w:t>s</w:t>
      </w:r>
      <w:r w:rsidRPr="004A3607">
        <w:rPr>
          <w:rFonts w:ascii="Times New Roman" w:hAnsi="Times New Roman" w:cs="Times New Roman"/>
          <w:b/>
        </w:rPr>
        <w:t>Table</w:t>
      </w:r>
      <w:proofErr w:type="spellEnd"/>
      <w:r w:rsidRPr="004A3607">
        <w:rPr>
          <w:rFonts w:ascii="Times New Roman" w:hAnsi="Times New Roman" w:cs="Times New Roman"/>
          <w:b/>
        </w:rPr>
        <w:t xml:space="preserve"> </w:t>
      </w:r>
      <w:r w:rsidR="00BB070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>: GBD2013 Injury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9737A1" w:rsidRPr="0037500A" w14:paraId="3F19E3B1" w14:textId="77777777" w:rsidTr="00AA747E">
        <w:tc>
          <w:tcPr>
            <w:tcW w:w="8784" w:type="dxa"/>
          </w:tcPr>
          <w:p w14:paraId="280ABDA3" w14:textId="3A5CB2DF" w:rsidR="009737A1" w:rsidRPr="0037500A" w:rsidRDefault="009737A1" w:rsidP="009737A1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b/>
                <w:sz w:val="22"/>
                <w:szCs w:val="22"/>
              </w:rPr>
              <w:t>GBD2013 Injury Group</w:t>
            </w:r>
          </w:p>
        </w:tc>
      </w:tr>
      <w:tr w:rsidR="009737A1" w:rsidRPr="0037500A" w14:paraId="547C1DE8" w14:textId="77777777" w:rsidTr="00AA747E">
        <w:tc>
          <w:tcPr>
            <w:tcW w:w="8784" w:type="dxa"/>
          </w:tcPr>
          <w:p w14:paraId="5F40D018" w14:textId="5BB9B70E" w:rsidR="009737A1" w:rsidRPr="0037500A" w:rsidRDefault="009737A1" w:rsidP="009737A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N33, N34 spinal cord lesion </w:t>
            </w:r>
          </w:p>
        </w:tc>
      </w:tr>
      <w:tr w:rsidR="009737A1" w:rsidRPr="0037500A" w14:paraId="272C1C3F" w14:textId="77777777" w:rsidTr="00AA747E">
        <w:tc>
          <w:tcPr>
            <w:tcW w:w="8784" w:type="dxa"/>
          </w:tcPr>
          <w:p w14:paraId="38942A6B" w14:textId="52185C86" w:rsidR="009737A1" w:rsidRPr="0037500A" w:rsidRDefault="009737A1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19, N26 fracture of femur</w:t>
            </w:r>
          </w:p>
        </w:tc>
      </w:tr>
      <w:tr w:rsidR="009737A1" w:rsidRPr="0037500A" w14:paraId="734D0020" w14:textId="77777777" w:rsidTr="00AA747E">
        <w:tc>
          <w:tcPr>
            <w:tcW w:w="8784" w:type="dxa"/>
          </w:tcPr>
          <w:p w14:paraId="62445A67" w14:textId="415E1EB6" w:rsidR="009737A1" w:rsidRPr="0037500A" w:rsidRDefault="009737A1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20 fracture of patella</w:t>
            </w:r>
            <w:r w:rsidR="00071DC6">
              <w:rPr>
                <w:rFonts w:ascii="Times New Roman" w:hAnsi="Times New Roman" w:cs="Times New Roman"/>
                <w:iCs/>
                <w:sz w:val="22"/>
                <w:szCs w:val="22"/>
              </w:rPr>
              <w:t>/</w:t>
            </w: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tibia</w:t>
            </w:r>
            <w:r w:rsidR="00071DC6">
              <w:rPr>
                <w:rFonts w:ascii="Times New Roman" w:hAnsi="Times New Roman" w:cs="Times New Roman"/>
                <w:iCs/>
                <w:sz w:val="22"/>
                <w:szCs w:val="22"/>
              </w:rPr>
              <w:t>/</w:t>
            </w: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fibula</w:t>
            </w:r>
            <w:r w:rsidR="00071DC6">
              <w:rPr>
                <w:rFonts w:ascii="Times New Roman" w:hAnsi="Times New Roman" w:cs="Times New Roman"/>
                <w:iCs/>
                <w:sz w:val="22"/>
                <w:szCs w:val="22"/>
              </w:rPr>
              <w:t>/</w:t>
            </w: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ankle</w:t>
            </w:r>
          </w:p>
        </w:tc>
      </w:tr>
      <w:tr w:rsidR="009737A1" w:rsidRPr="0037500A" w14:paraId="72E470A9" w14:textId="77777777" w:rsidTr="00AA747E">
        <w:tc>
          <w:tcPr>
            <w:tcW w:w="8784" w:type="dxa"/>
          </w:tcPr>
          <w:p w14:paraId="6C0ABC3D" w14:textId="657771DF" w:rsidR="009737A1" w:rsidRPr="0037500A" w:rsidRDefault="009737A1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28 moderate to severe TBI</w:t>
            </w:r>
          </w:p>
        </w:tc>
      </w:tr>
      <w:tr w:rsidR="009737A1" w:rsidRPr="0037500A" w14:paraId="11A4F668" w14:textId="77777777" w:rsidTr="00AA747E">
        <w:tc>
          <w:tcPr>
            <w:tcW w:w="8784" w:type="dxa"/>
          </w:tcPr>
          <w:p w14:paraId="40C2F104" w14:textId="09ECE2C1" w:rsidR="009737A1" w:rsidRPr="0037500A" w:rsidRDefault="0037500A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37, N17, N18 crush injury, fracture foot/hand bones</w:t>
            </w:r>
          </w:p>
        </w:tc>
      </w:tr>
      <w:tr w:rsidR="009737A1" w:rsidRPr="0037500A" w14:paraId="543F8D31" w14:textId="77777777" w:rsidTr="00AA747E">
        <w:tc>
          <w:tcPr>
            <w:tcW w:w="8784" w:type="dxa"/>
          </w:tcPr>
          <w:p w14:paraId="008D9FFE" w14:textId="0A7FAA50" w:rsidR="009737A1" w:rsidRPr="0037500A" w:rsidRDefault="0037500A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N43 internal </w:t>
            </w:r>
            <w:r w:rsidR="00077049"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haemorrhage</w:t>
            </w: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in abdomen</w:t>
            </w:r>
            <w:r w:rsidR="00071DC6">
              <w:rPr>
                <w:rFonts w:ascii="Times New Roman" w:hAnsi="Times New Roman" w:cs="Times New Roman"/>
                <w:iCs/>
                <w:sz w:val="22"/>
                <w:szCs w:val="22"/>
              </w:rPr>
              <w:t>/</w:t>
            </w: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pelvis</w:t>
            </w:r>
          </w:p>
        </w:tc>
      </w:tr>
      <w:tr w:rsidR="009737A1" w:rsidRPr="0037500A" w14:paraId="3718B7B0" w14:textId="77777777" w:rsidTr="00AA747E">
        <w:tc>
          <w:tcPr>
            <w:tcW w:w="8784" w:type="dxa"/>
          </w:tcPr>
          <w:p w14:paraId="25187A4E" w14:textId="7389B22D" w:rsidR="009737A1" w:rsidRPr="0037500A" w:rsidRDefault="00B873F6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27 minor TBI</w:t>
            </w:r>
          </w:p>
        </w:tc>
      </w:tr>
      <w:tr w:rsidR="009737A1" w:rsidRPr="0037500A" w14:paraId="51863474" w14:textId="77777777" w:rsidTr="00AA747E">
        <w:tc>
          <w:tcPr>
            <w:tcW w:w="8784" w:type="dxa"/>
          </w:tcPr>
          <w:p w14:paraId="4A4B9B00" w14:textId="2D80EC15" w:rsidR="009737A1" w:rsidRPr="0037500A" w:rsidRDefault="00B873F6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21 fracture of pelvis</w:t>
            </w:r>
          </w:p>
        </w:tc>
      </w:tr>
      <w:tr w:rsidR="009737A1" w:rsidRPr="0037500A" w14:paraId="545C75BC" w14:textId="77777777" w:rsidTr="00AA747E">
        <w:tc>
          <w:tcPr>
            <w:tcW w:w="8784" w:type="dxa"/>
          </w:tcPr>
          <w:p w14:paraId="24971DBC" w14:textId="49AC2F74" w:rsidR="009737A1" w:rsidRPr="0037500A" w:rsidRDefault="00B873F6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42 severe chest injury</w:t>
            </w:r>
          </w:p>
        </w:tc>
      </w:tr>
      <w:tr w:rsidR="009737A1" w:rsidRPr="0037500A" w14:paraId="5B0C8D6B" w14:textId="77777777" w:rsidTr="00AA747E">
        <w:tc>
          <w:tcPr>
            <w:tcW w:w="8784" w:type="dxa"/>
          </w:tcPr>
          <w:p w14:paraId="7A1D8F3A" w14:textId="2605053D" w:rsidR="009737A1" w:rsidRPr="0037500A" w:rsidRDefault="00B873F6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8, N9, N10 burns (including lower airways)</w:t>
            </w:r>
          </w:p>
        </w:tc>
      </w:tr>
      <w:tr w:rsidR="009737A1" w:rsidRPr="0037500A" w14:paraId="3464CCED" w14:textId="77777777" w:rsidTr="00AA747E">
        <w:tc>
          <w:tcPr>
            <w:tcW w:w="8784" w:type="dxa"/>
          </w:tcPr>
          <w:p w14:paraId="0B9A2AB3" w14:textId="56193496" w:rsidR="009737A1" w:rsidRPr="0037500A" w:rsidRDefault="00B873F6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25 fracture of vertebral column</w:t>
            </w:r>
          </w:p>
        </w:tc>
      </w:tr>
      <w:tr w:rsidR="009737A1" w:rsidRPr="0037500A" w14:paraId="68769EB5" w14:textId="77777777" w:rsidTr="00AA747E">
        <w:tc>
          <w:tcPr>
            <w:tcW w:w="8784" w:type="dxa"/>
          </w:tcPr>
          <w:p w14:paraId="1A1666E8" w14:textId="79010B3D" w:rsidR="009737A1" w:rsidRPr="0037500A" w:rsidRDefault="00B873F6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35, N36 asphyxiation</w:t>
            </w:r>
            <w:r w:rsidR="00071DC6">
              <w:rPr>
                <w:rFonts w:ascii="Times New Roman" w:hAnsi="Times New Roman" w:cs="Times New Roman"/>
                <w:iCs/>
                <w:sz w:val="22"/>
                <w:szCs w:val="22"/>
              </w:rPr>
              <w:t>/</w:t>
            </w: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on-fatal submersion</w:t>
            </w:r>
          </w:p>
        </w:tc>
      </w:tr>
      <w:tr w:rsidR="009737A1" w:rsidRPr="0037500A" w14:paraId="62F989C8" w14:textId="77777777" w:rsidTr="00AA747E">
        <w:tc>
          <w:tcPr>
            <w:tcW w:w="8784" w:type="dxa"/>
          </w:tcPr>
          <w:p w14:paraId="29B36A16" w14:textId="1C774983" w:rsidR="009737A1" w:rsidRPr="0037500A" w:rsidRDefault="00B873F6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40, N44 contusion</w:t>
            </w:r>
            <w:r w:rsidR="00071DC6">
              <w:rPr>
                <w:rFonts w:ascii="Times New Roman" w:hAnsi="Times New Roman" w:cs="Times New Roman"/>
                <w:iCs/>
                <w:sz w:val="22"/>
                <w:szCs w:val="22"/>
              </w:rPr>
              <w:t>/</w:t>
            </w: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open wound</w:t>
            </w:r>
          </w:p>
        </w:tc>
      </w:tr>
      <w:tr w:rsidR="009737A1" w:rsidRPr="0037500A" w14:paraId="0160B5F6" w14:textId="77777777" w:rsidTr="00AA747E">
        <w:tc>
          <w:tcPr>
            <w:tcW w:w="8784" w:type="dxa"/>
          </w:tcPr>
          <w:p w14:paraId="1A27BBEA" w14:textId="10D3E3F4" w:rsidR="009737A1" w:rsidRPr="0037500A" w:rsidRDefault="00B83B14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14 other injuries of muscle &amp; tendon</w:t>
            </w:r>
            <w:r w:rsidR="00071DC6">
              <w:rPr>
                <w:rFonts w:ascii="Times New Roman" w:hAnsi="Times New Roman" w:cs="Times New Roman"/>
                <w:iCs/>
                <w:sz w:val="22"/>
                <w:szCs w:val="22"/>
              </w:rPr>
              <w:t>/</w:t>
            </w: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other dislocations</w:t>
            </w:r>
          </w:p>
        </w:tc>
      </w:tr>
      <w:tr w:rsidR="009737A1" w:rsidRPr="0037500A" w14:paraId="5BDBABA0" w14:textId="77777777" w:rsidTr="00AA747E">
        <w:tc>
          <w:tcPr>
            <w:tcW w:w="8784" w:type="dxa"/>
          </w:tcPr>
          <w:p w14:paraId="76314973" w14:textId="68CCDDE4" w:rsidR="009737A1" w:rsidRPr="0037500A" w:rsidRDefault="00B83B14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15 fracture of clavicle</w:t>
            </w:r>
            <w:r w:rsidR="00071DC6">
              <w:rPr>
                <w:rFonts w:ascii="Times New Roman" w:hAnsi="Times New Roman" w:cs="Times New Roman"/>
                <w:iCs/>
                <w:sz w:val="22"/>
                <w:szCs w:val="22"/>
              </w:rPr>
              <w:t>/</w:t>
            </w: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scapula</w:t>
            </w:r>
            <w:r w:rsidR="00071DC6">
              <w:rPr>
                <w:rFonts w:ascii="Times New Roman" w:hAnsi="Times New Roman" w:cs="Times New Roman"/>
                <w:iCs/>
                <w:sz w:val="22"/>
                <w:szCs w:val="22"/>
              </w:rPr>
              <w:t>/</w:t>
            </w: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humerus</w:t>
            </w:r>
          </w:p>
        </w:tc>
      </w:tr>
      <w:tr w:rsidR="009737A1" w:rsidRPr="0037500A" w14:paraId="52742A31" w14:textId="77777777" w:rsidTr="00AA747E">
        <w:tc>
          <w:tcPr>
            <w:tcW w:w="8784" w:type="dxa"/>
          </w:tcPr>
          <w:p w14:paraId="1553FF41" w14:textId="6E10993C" w:rsidR="009737A1" w:rsidRPr="0037500A" w:rsidRDefault="00B83B14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N22 fractur of radius</w:t>
            </w:r>
            <w:r w:rsidR="00071DC6">
              <w:rPr>
                <w:rFonts w:ascii="Times New Roman" w:hAnsi="Times New Roman" w:cs="Times New Roman"/>
                <w:iCs/>
                <w:sz w:val="22"/>
                <w:szCs w:val="22"/>
              </w:rPr>
              <w:t>/</w:t>
            </w:r>
            <w:r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>ulna</w:t>
            </w:r>
          </w:p>
        </w:tc>
      </w:tr>
      <w:tr w:rsidR="009737A1" w:rsidRPr="0037500A" w14:paraId="491A53AE" w14:textId="77777777" w:rsidTr="00AA747E">
        <w:tc>
          <w:tcPr>
            <w:tcW w:w="8784" w:type="dxa"/>
          </w:tcPr>
          <w:p w14:paraId="4D8381E0" w14:textId="757F0519" w:rsidR="009737A1" w:rsidRPr="0037500A" w:rsidRDefault="00B83B14" w:rsidP="0083796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Other: this</w:t>
            </w:r>
            <w:r w:rsidR="009737A1" w:rsidRPr="0037500A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group included injuries such as amputation of one limb/toe, poisoning, injured nerves, environmental factors, dislocation of shoulder/hip/knee, fracture of ribs/sternum/skull/face bone, foreign body in ear/gastrointestinal or urogenital system, superficial injury, and injury to eyes.</w:t>
            </w:r>
          </w:p>
        </w:tc>
      </w:tr>
    </w:tbl>
    <w:p w14:paraId="1B564460" w14:textId="00D65AF6" w:rsidR="00F24DE7" w:rsidRDefault="00F24DE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br w:type="page"/>
      </w:r>
    </w:p>
    <w:p w14:paraId="6B1C1F73" w14:textId="4ED302C8" w:rsidR="00F24DE7" w:rsidRPr="005C0357" w:rsidRDefault="00F24DE7" w:rsidP="00BE560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iCs/>
          <w:sz w:val="24"/>
          <w:szCs w:val="24"/>
          <w:lang w:eastAsia="en-AU"/>
        </w:rPr>
        <w:lastRenderedPageBreak/>
        <w:t>Supplementary Table s</w:t>
      </w:r>
      <w:r w:rsidR="00E44CA7">
        <w:rPr>
          <w:rFonts w:ascii="Times New Roman" w:hAnsi="Times New Roman" w:cs="Times New Roman"/>
          <w:b/>
          <w:iCs/>
          <w:sz w:val="24"/>
          <w:szCs w:val="24"/>
          <w:lang w:eastAsia="en-AU"/>
        </w:rPr>
        <w:t>3</w:t>
      </w:r>
      <w:r>
        <w:rPr>
          <w:rFonts w:ascii="Times New Roman" w:hAnsi="Times New Roman" w:cs="Times New Roman"/>
          <w:iCs/>
          <w:sz w:val="24"/>
          <w:szCs w:val="24"/>
          <w:lang w:eastAsia="en-AU"/>
        </w:rPr>
        <w:t xml:space="preserve">: Published Population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eastAsia="en-AU"/>
        </w:rPr>
        <w:t>Pediatric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eastAsia="en-AU"/>
        </w:rPr>
        <w:t xml:space="preserve"> Norms and Application to Current Study</w:t>
      </w:r>
    </w:p>
    <w:tbl>
      <w:tblPr>
        <w:tblStyle w:val="TableGrid"/>
        <w:tblW w:w="9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454"/>
        <w:gridCol w:w="2230"/>
      </w:tblGrid>
      <w:tr w:rsidR="00F24DE7" w:rsidRPr="001761BD" w14:paraId="1134B380" w14:textId="77777777" w:rsidTr="009B436C">
        <w:tc>
          <w:tcPr>
            <w:tcW w:w="2127" w:type="dxa"/>
            <w:tcBorders>
              <w:bottom w:val="single" w:sz="4" w:space="0" w:color="auto"/>
            </w:tcBorders>
          </w:tcPr>
          <w:p w14:paraId="30EF711F" w14:textId="77777777" w:rsidR="00F24DE7" w:rsidRPr="001761BD" w:rsidRDefault="00F24DE7" w:rsidP="009B436C">
            <w:pPr>
              <w:rPr>
                <w:rFonts w:ascii="Times New Roman" w:hAnsi="Times New Roman" w:cs="Times New Roman"/>
                <w:b/>
                <w:iCs/>
              </w:rPr>
            </w:pPr>
            <w:r w:rsidRPr="001761BD">
              <w:rPr>
                <w:rFonts w:ascii="Times New Roman" w:hAnsi="Times New Roman" w:cs="Times New Roman"/>
                <w:b/>
                <w:iCs/>
              </w:rPr>
              <w:t>Country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&amp; Autho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D36CEE" w14:textId="77777777" w:rsidR="00F24DE7" w:rsidRPr="004070A5" w:rsidRDefault="00F24DE7" w:rsidP="009B436C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Setting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606C8EC" w14:textId="77777777" w:rsidR="00F24DE7" w:rsidRPr="001761BD" w:rsidRDefault="00F24DE7" w:rsidP="009B436C">
            <w:pPr>
              <w:rPr>
                <w:rFonts w:ascii="Times New Roman" w:hAnsi="Times New Roman" w:cs="Times New Roman"/>
                <w:b/>
                <w:iCs/>
              </w:rPr>
            </w:pPr>
            <w:r w:rsidRPr="001761BD">
              <w:rPr>
                <w:rFonts w:ascii="Times New Roman" w:hAnsi="Times New Roman" w:cs="Times New Roman"/>
                <w:b/>
                <w:iCs/>
              </w:rPr>
              <w:t>Published Norms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4D56ACEC" w14:textId="77777777" w:rsidR="00F24DE7" w:rsidRPr="001761BD" w:rsidRDefault="00F24DE7" w:rsidP="009B436C">
            <w:pPr>
              <w:rPr>
                <w:rFonts w:ascii="Times New Roman" w:hAnsi="Times New Roman" w:cs="Times New Roman"/>
                <w:b/>
                <w:iCs/>
              </w:rPr>
            </w:pPr>
            <w:r w:rsidRPr="001761BD">
              <w:rPr>
                <w:rFonts w:ascii="Times New Roman" w:hAnsi="Times New Roman" w:cs="Times New Roman"/>
                <w:b/>
                <w:iCs/>
              </w:rPr>
              <w:t>Used in Study</w:t>
            </w:r>
          </w:p>
        </w:tc>
      </w:tr>
      <w:tr w:rsidR="00F24DE7" w:rsidRPr="001761BD" w14:paraId="5C2E7EFA" w14:textId="77777777" w:rsidTr="009B436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DD70034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Australia</w:t>
            </w:r>
          </w:p>
          <w:p w14:paraId="2C2FA867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hen et al., 20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5C4545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Online panel sample of Australian adolescents 11-17 years.</w:t>
            </w:r>
          </w:p>
          <w:p w14:paraId="5DDA3757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 = 2,020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1789E531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 xml:space="preserve">11-14 years </w:t>
            </w:r>
          </w:p>
          <w:p w14:paraId="202A4173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5-17 year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101D988B" w14:textId="120643E3" w:rsidR="00F24DE7" w:rsidRPr="001761BD" w:rsidRDefault="00A9151F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</w:t>
            </w:r>
            <w:r w:rsidR="00F24DE7">
              <w:rPr>
                <w:rFonts w:ascii="Times New Roman" w:hAnsi="Times New Roman" w:cs="Times New Roman"/>
                <w:iCs/>
              </w:rPr>
              <w:t>-14</w:t>
            </w:r>
            <w:r w:rsidR="00F24DE7" w:rsidRPr="001761BD">
              <w:rPr>
                <w:rFonts w:ascii="Times New Roman" w:hAnsi="Times New Roman" w:cs="Times New Roman"/>
                <w:iCs/>
              </w:rPr>
              <w:t xml:space="preserve"> years</w:t>
            </w:r>
          </w:p>
          <w:p w14:paraId="5A71D613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5-17 years</w:t>
            </w:r>
          </w:p>
        </w:tc>
      </w:tr>
      <w:tr w:rsidR="00F24DE7" w:rsidRPr="001761BD" w14:paraId="109CB3EF" w14:textId="77777777" w:rsidTr="009B436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ECA221F" w14:textId="77777777" w:rsidR="00F24DE7" w:rsidRPr="00592848" w:rsidRDefault="00F24DE7" w:rsidP="009B436C">
            <w:pPr>
              <w:rPr>
                <w:rFonts w:ascii="Times New Roman" w:hAnsi="Times New Roman" w:cs="Times New Roman"/>
                <w:iCs/>
                <w:lang w:val="sv-SE"/>
              </w:rPr>
            </w:pPr>
            <w:r w:rsidRPr="00592848">
              <w:rPr>
                <w:rFonts w:ascii="Times New Roman" w:hAnsi="Times New Roman" w:cs="Times New Roman"/>
                <w:iCs/>
                <w:lang w:val="sv-SE"/>
              </w:rPr>
              <w:t>United Kingdom</w:t>
            </w:r>
          </w:p>
          <w:p w14:paraId="2B8BEF48" w14:textId="77777777" w:rsidR="00F24DE7" w:rsidRPr="00592848" w:rsidRDefault="00F24DE7" w:rsidP="009B436C">
            <w:pPr>
              <w:rPr>
                <w:rFonts w:ascii="Times New Roman" w:hAnsi="Times New Roman" w:cs="Times New Roman"/>
                <w:iCs/>
                <w:lang w:val="sv-SE"/>
              </w:rPr>
            </w:pPr>
            <w:r w:rsidRPr="00592848">
              <w:rPr>
                <w:rFonts w:ascii="Times New Roman" w:hAnsi="Times New Roman" w:cs="Times New Roman"/>
                <w:iCs/>
                <w:lang w:val="sv-SE"/>
              </w:rPr>
              <w:t>McNamara et al., 202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6765EA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017 &amp;2018 waves of Health Survey for England (HSE).</w:t>
            </w:r>
          </w:p>
          <w:p w14:paraId="43BD83CC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 = 14,412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5875EF04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By </w:t>
            </w:r>
            <w:r w:rsidRPr="001761BD">
              <w:rPr>
                <w:rFonts w:ascii="Times New Roman" w:hAnsi="Times New Roman" w:cs="Times New Roman"/>
                <w:iCs/>
              </w:rPr>
              <w:t>Male</w:t>
            </w:r>
            <w:r>
              <w:rPr>
                <w:rFonts w:ascii="Times New Roman" w:hAnsi="Times New Roman" w:cs="Times New Roman"/>
                <w:iCs/>
              </w:rPr>
              <w:t xml:space="preserve"> and Female:</w:t>
            </w:r>
          </w:p>
          <w:p w14:paraId="3F5F585A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 xml:space="preserve">16-17 years 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47CD3DC0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By </w:t>
            </w:r>
            <w:r w:rsidRPr="001761BD">
              <w:rPr>
                <w:rFonts w:ascii="Times New Roman" w:hAnsi="Times New Roman" w:cs="Times New Roman"/>
                <w:iCs/>
              </w:rPr>
              <w:t>Male</w:t>
            </w:r>
            <w:r>
              <w:rPr>
                <w:rFonts w:ascii="Times New Roman" w:hAnsi="Times New Roman" w:cs="Times New Roman"/>
                <w:iCs/>
              </w:rPr>
              <w:t xml:space="preserve"> and Female:</w:t>
            </w:r>
          </w:p>
          <w:p w14:paraId="27C6CC6A" w14:textId="3066E630" w:rsidR="00F24DE7" w:rsidRPr="001761BD" w:rsidRDefault="00A9151F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</w:t>
            </w:r>
            <w:r w:rsidR="00F24DE7" w:rsidRPr="001761BD">
              <w:rPr>
                <w:rFonts w:ascii="Times New Roman" w:hAnsi="Times New Roman" w:cs="Times New Roman"/>
                <w:iCs/>
              </w:rPr>
              <w:t>-17 years</w:t>
            </w:r>
          </w:p>
        </w:tc>
      </w:tr>
      <w:tr w:rsidR="00F24DE7" w:rsidRPr="001761BD" w14:paraId="674ABA3F" w14:textId="77777777" w:rsidTr="009B436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6AF9EDB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Hungary</w:t>
            </w:r>
          </w:p>
          <w:p w14:paraId="7A6E18E3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Cs/>
              </w:rPr>
              <w:t>Inotal</w:t>
            </w:r>
            <w:proofErr w:type="spellEnd"/>
            <w:r>
              <w:rPr>
                <w:rFonts w:ascii="Times New Roman" w:hAnsi="Times New Roman" w:cs="Times New Roman"/>
                <w:iCs/>
              </w:rPr>
              <w:t xml:space="preserve"> et al., 202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BDBACB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Hungarian central Statistical Office population representative survey on travelling habits of Hungarian people in 2022.</w:t>
            </w:r>
          </w:p>
          <w:p w14:paraId="45B3E12D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 = 11,910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20D256B0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By </w:t>
            </w:r>
            <w:r w:rsidRPr="001761BD">
              <w:rPr>
                <w:rFonts w:ascii="Times New Roman" w:hAnsi="Times New Roman" w:cs="Times New Roman"/>
                <w:iCs/>
              </w:rPr>
              <w:t>Male</w:t>
            </w:r>
            <w:r>
              <w:rPr>
                <w:rFonts w:ascii="Times New Roman" w:hAnsi="Times New Roman" w:cs="Times New Roman"/>
                <w:iCs/>
              </w:rPr>
              <w:t xml:space="preserve"> and Female:</w:t>
            </w:r>
          </w:p>
          <w:p w14:paraId="40546186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2-15 years</w:t>
            </w:r>
          </w:p>
          <w:p w14:paraId="002E2561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6-17 year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055CA999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By Male and Female:</w:t>
            </w:r>
          </w:p>
          <w:p w14:paraId="4EE2FE44" w14:textId="790AFEF8" w:rsidR="00F24DE7" w:rsidRPr="001761BD" w:rsidRDefault="00A9151F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</w:t>
            </w:r>
            <w:r w:rsidR="00F24DE7" w:rsidRPr="001761BD">
              <w:rPr>
                <w:rFonts w:ascii="Times New Roman" w:hAnsi="Times New Roman" w:cs="Times New Roman"/>
                <w:iCs/>
              </w:rPr>
              <w:t>-15 years</w:t>
            </w:r>
          </w:p>
          <w:p w14:paraId="75415AF1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6-17 years</w:t>
            </w:r>
          </w:p>
        </w:tc>
      </w:tr>
      <w:tr w:rsidR="00F24DE7" w:rsidRPr="001761BD" w14:paraId="692DF540" w14:textId="77777777" w:rsidTr="009B436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8D7F5E7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Indonesia</w:t>
            </w:r>
          </w:p>
          <w:p w14:paraId="500171CA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Fitriana et al., 202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77282D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Survey of children, recruited through the school, using stratified quota sample across 26 different schools located in different areas in Indonesia from July to December 2019.</w:t>
            </w:r>
          </w:p>
          <w:p w14:paraId="104D1F5E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 = 1,103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79B90487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8-12 years</w:t>
            </w:r>
          </w:p>
          <w:p w14:paraId="49EFB5C4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3-17 year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0C1CEA76" w14:textId="156A7FBE" w:rsidR="00F24DE7" w:rsidRPr="001761BD" w:rsidRDefault="00A9151F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</w:t>
            </w:r>
            <w:r w:rsidR="00F24DE7" w:rsidRPr="001761BD">
              <w:rPr>
                <w:rFonts w:ascii="Times New Roman" w:hAnsi="Times New Roman" w:cs="Times New Roman"/>
                <w:iCs/>
              </w:rPr>
              <w:t>-12 years</w:t>
            </w:r>
          </w:p>
          <w:p w14:paraId="4C5B6491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3-17 years</w:t>
            </w:r>
          </w:p>
        </w:tc>
      </w:tr>
      <w:tr w:rsidR="00F24DE7" w:rsidRPr="001761BD" w14:paraId="1BE4949D" w14:textId="77777777" w:rsidTr="009B436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3268BA4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Japan</w:t>
            </w:r>
          </w:p>
          <w:p w14:paraId="18C7E1EE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Cs/>
              </w:rPr>
              <w:t>Shiroiwa</w:t>
            </w:r>
            <w:proofErr w:type="spellEnd"/>
            <w:r>
              <w:rPr>
                <w:rFonts w:ascii="Times New Roman" w:hAnsi="Times New Roman" w:cs="Times New Roman"/>
                <w:iCs/>
              </w:rPr>
              <w:t xml:space="preserve"> et al., 202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3328A6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Random sample of children/adolescents 8-15 years and parents from 100 Japanese districts to complete door-to-door survey from January 2019 to March 2019.</w:t>
            </w:r>
          </w:p>
          <w:p w14:paraId="10AB4332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 = 3,636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153D954E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By Male and Female:</w:t>
            </w:r>
          </w:p>
          <w:p w14:paraId="76959764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8 years</w:t>
            </w:r>
          </w:p>
          <w:p w14:paraId="63DDD129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9 years</w:t>
            </w:r>
          </w:p>
          <w:p w14:paraId="4FADF938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0 years</w:t>
            </w:r>
          </w:p>
          <w:p w14:paraId="603EC5B0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1 years</w:t>
            </w:r>
          </w:p>
          <w:p w14:paraId="6332E3CD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2 years</w:t>
            </w:r>
          </w:p>
          <w:p w14:paraId="325A1AC5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3 years</w:t>
            </w:r>
          </w:p>
          <w:p w14:paraId="45C1D59A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  <w:r w:rsidRPr="001761BD">
              <w:rPr>
                <w:rFonts w:ascii="Times New Roman" w:hAnsi="Times New Roman" w:cs="Times New Roman"/>
                <w:iCs/>
              </w:rPr>
              <w:t>4 years</w:t>
            </w:r>
          </w:p>
          <w:p w14:paraId="382C4D36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5 years</w:t>
            </w:r>
          </w:p>
          <w:p w14:paraId="169AE969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6 years</w:t>
            </w:r>
          </w:p>
          <w:p w14:paraId="4FF91DFC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7 year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23003945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By Male and Female:</w:t>
            </w:r>
          </w:p>
          <w:p w14:paraId="5AA1D50C" w14:textId="47794D9C" w:rsidR="00F24DE7" w:rsidRPr="001761BD" w:rsidRDefault="00A9151F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</w:t>
            </w:r>
            <w:r w:rsidR="00F24DE7" w:rsidRPr="001761BD">
              <w:rPr>
                <w:rFonts w:ascii="Times New Roman" w:hAnsi="Times New Roman" w:cs="Times New Roman"/>
                <w:iCs/>
              </w:rPr>
              <w:t>-8 years</w:t>
            </w:r>
          </w:p>
          <w:p w14:paraId="0D77040E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9 years</w:t>
            </w:r>
          </w:p>
          <w:p w14:paraId="29E346A2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0 years</w:t>
            </w:r>
          </w:p>
          <w:p w14:paraId="0F197B83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1 years</w:t>
            </w:r>
          </w:p>
          <w:p w14:paraId="5FA40F14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2 years</w:t>
            </w:r>
          </w:p>
          <w:p w14:paraId="33E35ED6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3 years</w:t>
            </w:r>
          </w:p>
          <w:p w14:paraId="34BA1926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  <w:r w:rsidRPr="001761BD">
              <w:rPr>
                <w:rFonts w:ascii="Times New Roman" w:hAnsi="Times New Roman" w:cs="Times New Roman"/>
                <w:iCs/>
              </w:rPr>
              <w:t>4 years</w:t>
            </w:r>
          </w:p>
          <w:p w14:paraId="6263A5BD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5 years</w:t>
            </w:r>
          </w:p>
          <w:p w14:paraId="23DA22D2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6 years</w:t>
            </w:r>
          </w:p>
          <w:p w14:paraId="02769FFE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7 years</w:t>
            </w:r>
          </w:p>
        </w:tc>
      </w:tr>
      <w:tr w:rsidR="00F24DE7" w:rsidRPr="001761BD" w14:paraId="6FD41FA9" w14:textId="77777777" w:rsidTr="009B436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B260D80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China</w:t>
            </w:r>
          </w:p>
          <w:p w14:paraId="6DE0B666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Liang et al., 202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C24B28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</w:t>
            </w:r>
            <w:r w:rsidRPr="00C37EAE">
              <w:rPr>
                <w:rFonts w:ascii="Times New Roman" w:hAnsi="Times New Roman" w:cs="Times New Roman"/>
                <w:iCs/>
              </w:rPr>
              <w:t>ultistage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C37EAE">
              <w:rPr>
                <w:rFonts w:ascii="Times New Roman" w:hAnsi="Times New Roman" w:cs="Times New Roman"/>
                <w:iCs/>
              </w:rPr>
              <w:t xml:space="preserve">stratified random </w:t>
            </w:r>
            <w:r>
              <w:rPr>
                <w:rFonts w:ascii="Times New Roman" w:hAnsi="Times New Roman" w:cs="Times New Roman"/>
                <w:iCs/>
              </w:rPr>
              <w:t>sample of c</w:t>
            </w:r>
            <w:r w:rsidRPr="00C37EAE">
              <w:rPr>
                <w:rFonts w:ascii="Times New Roman" w:hAnsi="Times New Roman" w:cs="Times New Roman"/>
                <w:iCs/>
              </w:rPr>
              <w:t>hildren</w:t>
            </w:r>
            <w:r>
              <w:rPr>
                <w:rFonts w:ascii="Times New Roman" w:hAnsi="Times New Roman" w:cs="Times New Roman"/>
                <w:iCs/>
              </w:rPr>
              <w:t>/</w:t>
            </w:r>
            <w:r w:rsidRPr="00C37EAE">
              <w:rPr>
                <w:rFonts w:ascii="Times New Roman" w:hAnsi="Times New Roman" w:cs="Times New Roman"/>
                <w:iCs/>
              </w:rPr>
              <w:t xml:space="preserve"> adolescents aged 9–17 from three cities of Jiangsu Province </w:t>
            </w:r>
            <w:r>
              <w:rPr>
                <w:rFonts w:ascii="Times New Roman" w:hAnsi="Times New Roman" w:cs="Times New Roman"/>
                <w:iCs/>
              </w:rPr>
              <w:t>in China enrolled in</w:t>
            </w:r>
            <w:r w:rsidRPr="00C37EAE">
              <w:rPr>
                <w:rFonts w:ascii="Times New Roman" w:hAnsi="Times New Roman" w:cs="Times New Roman"/>
                <w:iCs/>
              </w:rPr>
              <w:t xml:space="preserve"> the fourth grade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C37EAE">
              <w:rPr>
                <w:rFonts w:ascii="Times New Roman" w:hAnsi="Times New Roman" w:cs="Times New Roman"/>
                <w:iCs/>
              </w:rPr>
              <w:t>of elementary school to the third grade of senior high</w:t>
            </w:r>
            <w:r>
              <w:rPr>
                <w:rFonts w:ascii="Times New Roman" w:hAnsi="Times New Roman" w:cs="Times New Roman"/>
                <w:iCs/>
              </w:rPr>
              <w:t xml:space="preserve"> school from </w:t>
            </w:r>
            <w:r w:rsidRPr="008A7ED1">
              <w:rPr>
                <w:rFonts w:ascii="Times New Roman" w:hAnsi="Times New Roman" w:cs="Times New Roman"/>
                <w:iCs/>
              </w:rPr>
              <w:t xml:space="preserve">September 2023 </w:t>
            </w:r>
            <w:r>
              <w:rPr>
                <w:rFonts w:ascii="Times New Roman" w:hAnsi="Times New Roman" w:cs="Times New Roman"/>
                <w:iCs/>
              </w:rPr>
              <w:t xml:space="preserve">to </w:t>
            </w:r>
            <w:r w:rsidRPr="008A7ED1">
              <w:rPr>
                <w:rFonts w:ascii="Times New Roman" w:hAnsi="Times New Roman" w:cs="Times New Roman"/>
                <w:iCs/>
              </w:rPr>
              <w:t>November 2023</w:t>
            </w:r>
            <w:r>
              <w:rPr>
                <w:rFonts w:ascii="Times New Roman" w:hAnsi="Times New Roman" w:cs="Times New Roman"/>
                <w:iCs/>
              </w:rPr>
              <w:t>.</w:t>
            </w:r>
          </w:p>
          <w:p w14:paraId="18CA3126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 = 37,574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1FCC3CB3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By Male and Female:</w:t>
            </w:r>
          </w:p>
          <w:p w14:paraId="794153D9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9 years</w:t>
            </w:r>
          </w:p>
          <w:p w14:paraId="5A3AAE35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0 years</w:t>
            </w:r>
          </w:p>
          <w:p w14:paraId="183A0332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1 years</w:t>
            </w:r>
          </w:p>
          <w:p w14:paraId="049943C6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2 years</w:t>
            </w:r>
          </w:p>
          <w:p w14:paraId="06C9B5A9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3 years</w:t>
            </w:r>
          </w:p>
          <w:p w14:paraId="034AC6C0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  <w:r w:rsidRPr="001761BD">
              <w:rPr>
                <w:rFonts w:ascii="Times New Roman" w:hAnsi="Times New Roman" w:cs="Times New Roman"/>
                <w:iCs/>
              </w:rPr>
              <w:t>4 years</w:t>
            </w:r>
          </w:p>
          <w:p w14:paraId="66B7699F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5 years</w:t>
            </w:r>
          </w:p>
          <w:p w14:paraId="255BE99C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6 years</w:t>
            </w:r>
          </w:p>
          <w:p w14:paraId="521DBEEB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7 year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5A320E84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By Male and Female:</w:t>
            </w:r>
          </w:p>
          <w:p w14:paraId="4D63D34A" w14:textId="791B41D1" w:rsidR="00F24DE7" w:rsidRPr="001761BD" w:rsidRDefault="00A9151F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</w:t>
            </w:r>
            <w:r w:rsidR="00F24DE7">
              <w:rPr>
                <w:rFonts w:ascii="Times New Roman" w:hAnsi="Times New Roman" w:cs="Times New Roman"/>
                <w:iCs/>
              </w:rPr>
              <w:t>-</w:t>
            </w:r>
            <w:r w:rsidR="00F24DE7" w:rsidRPr="001761BD">
              <w:rPr>
                <w:rFonts w:ascii="Times New Roman" w:hAnsi="Times New Roman" w:cs="Times New Roman"/>
                <w:iCs/>
              </w:rPr>
              <w:t>9 years</w:t>
            </w:r>
          </w:p>
          <w:p w14:paraId="09ADA8F5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0 years</w:t>
            </w:r>
          </w:p>
          <w:p w14:paraId="66378822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1 years</w:t>
            </w:r>
          </w:p>
          <w:p w14:paraId="7B6E64FA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2 years</w:t>
            </w:r>
          </w:p>
          <w:p w14:paraId="5524C8D9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3 years</w:t>
            </w:r>
          </w:p>
          <w:p w14:paraId="7F3A1AC0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  <w:r w:rsidRPr="001761BD">
              <w:rPr>
                <w:rFonts w:ascii="Times New Roman" w:hAnsi="Times New Roman" w:cs="Times New Roman"/>
                <w:iCs/>
              </w:rPr>
              <w:t>4 years</w:t>
            </w:r>
          </w:p>
          <w:p w14:paraId="7321237E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5 years</w:t>
            </w:r>
          </w:p>
          <w:p w14:paraId="595BA0C4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6 years</w:t>
            </w:r>
          </w:p>
          <w:p w14:paraId="2B33731E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7 years</w:t>
            </w:r>
          </w:p>
        </w:tc>
      </w:tr>
      <w:tr w:rsidR="00F24DE7" w:rsidRPr="001761BD" w14:paraId="47A3078F" w14:textId="77777777" w:rsidTr="009B436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7CF8776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Peru</w:t>
            </w:r>
          </w:p>
          <w:p w14:paraId="2F8C9774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Palacios-Cartagena et al., 202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9B11F6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ell phone survey in school or extracurricular sports activities of children aged 12 to 18 years.</w:t>
            </w:r>
          </w:p>
          <w:p w14:paraId="3B0CD585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 = 1,229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76683045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By Male and Female:</w:t>
            </w:r>
          </w:p>
          <w:p w14:paraId="1610C8EC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2 years</w:t>
            </w:r>
          </w:p>
          <w:p w14:paraId="1CF8B0F8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3 years</w:t>
            </w:r>
          </w:p>
          <w:p w14:paraId="0BA9EC85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  <w:r w:rsidRPr="001761BD">
              <w:rPr>
                <w:rFonts w:ascii="Times New Roman" w:hAnsi="Times New Roman" w:cs="Times New Roman"/>
                <w:iCs/>
              </w:rPr>
              <w:t>4 years</w:t>
            </w:r>
          </w:p>
          <w:p w14:paraId="10E3564D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5 years</w:t>
            </w:r>
          </w:p>
          <w:p w14:paraId="7C729359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6 years</w:t>
            </w:r>
          </w:p>
          <w:p w14:paraId="528BB332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7 year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5466545D" w14:textId="77777777" w:rsidR="00F24DE7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By Male and Female:</w:t>
            </w:r>
          </w:p>
          <w:p w14:paraId="74BF4D66" w14:textId="40EBCBA2" w:rsidR="00F24DE7" w:rsidRPr="001761BD" w:rsidRDefault="00A9151F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</w:t>
            </w:r>
            <w:r w:rsidR="00F24DE7">
              <w:rPr>
                <w:rFonts w:ascii="Times New Roman" w:hAnsi="Times New Roman" w:cs="Times New Roman"/>
                <w:iCs/>
              </w:rPr>
              <w:t>-</w:t>
            </w:r>
            <w:r w:rsidR="00F24DE7" w:rsidRPr="001761BD">
              <w:rPr>
                <w:rFonts w:ascii="Times New Roman" w:hAnsi="Times New Roman" w:cs="Times New Roman"/>
                <w:iCs/>
              </w:rPr>
              <w:t>12 years</w:t>
            </w:r>
          </w:p>
          <w:p w14:paraId="6A09252F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3 years</w:t>
            </w:r>
          </w:p>
          <w:p w14:paraId="7BE461E6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  <w:r w:rsidRPr="001761BD">
              <w:rPr>
                <w:rFonts w:ascii="Times New Roman" w:hAnsi="Times New Roman" w:cs="Times New Roman"/>
                <w:iCs/>
              </w:rPr>
              <w:t>4 years</w:t>
            </w:r>
          </w:p>
          <w:p w14:paraId="038CAEFE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5 years</w:t>
            </w:r>
          </w:p>
          <w:p w14:paraId="4721F242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6 years</w:t>
            </w:r>
          </w:p>
          <w:p w14:paraId="7C57995A" w14:textId="77777777" w:rsidR="00F24DE7" w:rsidRPr="001761BD" w:rsidRDefault="00F24DE7" w:rsidP="009B436C">
            <w:pPr>
              <w:rPr>
                <w:rFonts w:ascii="Times New Roman" w:hAnsi="Times New Roman" w:cs="Times New Roman"/>
                <w:iCs/>
              </w:rPr>
            </w:pPr>
            <w:r w:rsidRPr="001761BD">
              <w:rPr>
                <w:rFonts w:ascii="Times New Roman" w:hAnsi="Times New Roman" w:cs="Times New Roman"/>
                <w:iCs/>
              </w:rPr>
              <w:t>17 years</w:t>
            </w:r>
          </w:p>
        </w:tc>
      </w:tr>
    </w:tbl>
    <w:p w14:paraId="34EACA38" w14:textId="77777777" w:rsidR="000A1BFA" w:rsidRDefault="000A1BFA" w:rsidP="005A2E0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sectPr w:rsidR="000A1BFA" w:rsidSect="00592D65">
          <w:footerReference w:type="default" r:id="rId11"/>
          <w:pgSz w:w="11906" w:h="16838"/>
          <w:pgMar w:top="567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6EC31A2" w14:textId="156A87F7" w:rsidR="00EF45D4" w:rsidRPr="00D053EC" w:rsidRDefault="00EF45D4" w:rsidP="004B6240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bdr w:val="none" w:sz="0" w:space="0" w:color="auto" w:frame="1"/>
          <w:lang w:eastAsia="en-AU"/>
        </w:rPr>
        <w:lastRenderedPageBreak/>
        <w:t xml:space="preserve">Supplementary </w:t>
      </w:r>
      <w:r w:rsidRPr="00D053EC">
        <w:rPr>
          <w:rFonts w:ascii="Times New Roman" w:eastAsia="Times New Roman" w:hAnsi="Times New Roman" w:cs="Times New Roman"/>
          <w:b/>
          <w:color w:val="000000"/>
          <w:sz w:val="20"/>
          <w:szCs w:val="20"/>
          <w:bdr w:val="none" w:sz="0" w:space="0" w:color="auto" w:frame="1"/>
          <w:lang w:eastAsia="en-AU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bdr w:val="none" w:sz="0" w:space="0" w:color="auto" w:frame="1"/>
          <w:lang w:eastAsia="en-AU"/>
        </w:rPr>
        <w:t>s4</w:t>
      </w:r>
      <w:r w:rsidRPr="00D053EC">
        <w:rPr>
          <w:rFonts w:ascii="Times New Roman" w:eastAsia="Times New Roman" w:hAnsi="Times New Roman" w:cs="Times New Roman"/>
          <w:b/>
          <w:color w:val="000000"/>
          <w:sz w:val="20"/>
          <w:szCs w:val="20"/>
          <w:bdr w:val="none" w:sz="0" w:space="0" w:color="auto" w:frame="1"/>
          <w:lang w:eastAsia="en-AU"/>
        </w:rPr>
        <w:t xml:space="preserve">: </w:t>
      </w:r>
      <w:r w:rsidRPr="00D053EC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eastAsia="en-AU"/>
        </w:rPr>
        <w:t>New 12-Month and Annualised Disability Weights for Children and Adolescents (5-17 years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eastAsia="en-AU"/>
        </w:rPr>
        <w:t xml:space="preserve"> by Transport Status</w:t>
      </w:r>
    </w:p>
    <w:tbl>
      <w:tblPr>
        <w:tblStyle w:val="TableGrid"/>
        <w:tblW w:w="9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663"/>
        <w:gridCol w:w="887"/>
        <w:gridCol w:w="753"/>
        <w:gridCol w:w="746"/>
        <w:gridCol w:w="1087"/>
        <w:gridCol w:w="922"/>
        <w:gridCol w:w="921"/>
      </w:tblGrid>
      <w:tr w:rsidR="00167BBC" w:rsidRPr="0013250E" w14:paraId="62962483" w14:textId="77777777" w:rsidTr="001D2F63">
        <w:trPr>
          <w:trHeight w:val="288"/>
        </w:trPr>
        <w:tc>
          <w:tcPr>
            <w:tcW w:w="3544" w:type="dxa"/>
            <w:noWrap/>
          </w:tcPr>
          <w:p w14:paraId="71890744" w14:textId="77777777" w:rsidR="00167BBC" w:rsidRDefault="00167BBC" w:rsidP="00167B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663" w:type="dxa"/>
            <w:noWrap/>
            <w:vAlign w:val="bottom"/>
          </w:tcPr>
          <w:p w14:paraId="30E8B52A" w14:textId="4E7F788E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noWrap/>
            <w:vAlign w:val="bottom"/>
          </w:tcPr>
          <w:p w14:paraId="6A7AD0AA" w14:textId="55DF8CB9" w:rsidR="00167BBC" w:rsidRPr="00167BBC" w:rsidRDefault="00167BBC" w:rsidP="00167BBC">
            <w:pPr>
              <w:rPr>
                <w:rFonts w:ascii="Times New Roman" w:hAnsi="Times New Roman" w:cs="Times New Roman"/>
                <w:b/>
                <w:bCs/>
              </w:rPr>
            </w:pPr>
            <w:r w:rsidRPr="000A1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-Month</w:t>
            </w:r>
            <w:r w:rsidR="00753E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esidual</w:t>
            </w:r>
          </w:p>
        </w:tc>
        <w:tc>
          <w:tcPr>
            <w:tcW w:w="753" w:type="dxa"/>
            <w:noWrap/>
            <w:vAlign w:val="bottom"/>
          </w:tcPr>
          <w:p w14:paraId="04A403BF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noWrap/>
            <w:vAlign w:val="bottom"/>
          </w:tcPr>
          <w:p w14:paraId="23305EC6" w14:textId="6741484C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noWrap/>
            <w:vAlign w:val="bottom"/>
          </w:tcPr>
          <w:p w14:paraId="11B0A81A" w14:textId="1826EE9E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 w:rsidRPr="000A1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nualised</w:t>
            </w:r>
          </w:p>
        </w:tc>
        <w:tc>
          <w:tcPr>
            <w:tcW w:w="922" w:type="dxa"/>
            <w:noWrap/>
            <w:vAlign w:val="bottom"/>
          </w:tcPr>
          <w:p w14:paraId="412D9C93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noWrap/>
            <w:vAlign w:val="bottom"/>
          </w:tcPr>
          <w:p w14:paraId="0DDC96E9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</w:p>
        </w:tc>
      </w:tr>
      <w:tr w:rsidR="00167BBC" w:rsidRPr="0013250E" w14:paraId="092767C1" w14:textId="77777777" w:rsidTr="001D2F63">
        <w:trPr>
          <w:trHeight w:val="288"/>
        </w:trPr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5E3916D3" w14:textId="77777777" w:rsidR="00167BBC" w:rsidRPr="007705AB" w:rsidRDefault="00167BBC" w:rsidP="00167B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Transport Status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vAlign w:val="center"/>
          </w:tcPr>
          <w:p w14:paraId="4F2D89F9" w14:textId="7C7B14F4" w:rsidR="00167BBC" w:rsidRPr="00167BBC" w:rsidRDefault="00167BBC" w:rsidP="00167B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vAlign w:val="center"/>
          </w:tcPr>
          <w:p w14:paraId="2112EFD3" w14:textId="289CD59A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 w:rsidRPr="000A1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  <w:vAlign w:val="center"/>
          </w:tcPr>
          <w:p w14:paraId="6E872760" w14:textId="23BB433F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 w:rsidRPr="000A1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Low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vAlign w:val="center"/>
          </w:tcPr>
          <w:p w14:paraId="51FE70C8" w14:textId="620F9A9B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 w:rsidRPr="000A1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High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vAlign w:val="center"/>
          </w:tcPr>
          <w:p w14:paraId="29397981" w14:textId="0BAB1A88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 w:rsidRPr="000A1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</w:tcPr>
          <w:p w14:paraId="1CF72355" w14:textId="3E258E4D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 w:rsidRPr="000A1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Low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</w:tcPr>
          <w:p w14:paraId="501322B5" w14:textId="41D0F0F8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 w:rsidRPr="000A1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High</w:t>
            </w:r>
          </w:p>
        </w:tc>
      </w:tr>
      <w:tr w:rsidR="00167BBC" w:rsidRPr="0013250E" w14:paraId="4F7241C8" w14:textId="77777777" w:rsidTr="001D2F63">
        <w:trPr>
          <w:trHeight w:val="288"/>
        </w:trPr>
        <w:tc>
          <w:tcPr>
            <w:tcW w:w="3544" w:type="dxa"/>
            <w:tcBorders>
              <w:top w:val="single" w:sz="4" w:space="0" w:color="auto"/>
            </w:tcBorders>
            <w:noWrap/>
          </w:tcPr>
          <w:p w14:paraId="47C3FD1A" w14:textId="77777777" w:rsidR="00167BBC" w:rsidRPr="0013250E" w:rsidRDefault="00167BBC" w:rsidP="00167BBC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on-transport</w:t>
            </w:r>
          </w:p>
        </w:tc>
        <w:tc>
          <w:tcPr>
            <w:tcW w:w="663" w:type="dxa"/>
            <w:tcBorders>
              <w:top w:val="single" w:sz="4" w:space="0" w:color="auto"/>
            </w:tcBorders>
            <w:noWrap/>
            <w:vAlign w:val="bottom"/>
          </w:tcPr>
          <w:p w14:paraId="44D1ABCE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bottom"/>
          </w:tcPr>
          <w:p w14:paraId="3AB8E41D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  <w:vAlign w:val="bottom"/>
          </w:tcPr>
          <w:p w14:paraId="6214040D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vAlign w:val="bottom"/>
          </w:tcPr>
          <w:p w14:paraId="34EC468F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vAlign w:val="bottom"/>
          </w:tcPr>
          <w:p w14:paraId="675B9BA3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bottom"/>
          </w:tcPr>
          <w:p w14:paraId="406EA531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bottom"/>
          </w:tcPr>
          <w:p w14:paraId="6FC40EA2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</w:tr>
      <w:tr w:rsidR="00167BBC" w:rsidRPr="0013250E" w14:paraId="5A4FBD91" w14:textId="77777777" w:rsidTr="001D2F63">
        <w:trPr>
          <w:trHeight w:val="288"/>
        </w:trPr>
        <w:tc>
          <w:tcPr>
            <w:tcW w:w="3544" w:type="dxa"/>
            <w:noWrap/>
          </w:tcPr>
          <w:p w14:paraId="6D5262E8" w14:textId="77777777" w:rsidR="00167BBC" w:rsidRPr="0013250E" w:rsidRDefault="00167BBC" w:rsidP="00167BBC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ransport</w:t>
            </w:r>
          </w:p>
        </w:tc>
        <w:tc>
          <w:tcPr>
            <w:tcW w:w="663" w:type="dxa"/>
            <w:noWrap/>
            <w:vAlign w:val="bottom"/>
          </w:tcPr>
          <w:p w14:paraId="0CA9428A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815" w:type="dxa"/>
            <w:noWrap/>
            <w:vAlign w:val="bottom"/>
          </w:tcPr>
          <w:p w14:paraId="546A5D1B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753" w:type="dxa"/>
            <w:noWrap/>
            <w:vAlign w:val="bottom"/>
          </w:tcPr>
          <w:p w14:paraId="0F82BEC3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746" w:type="dxa"/>
            <w:noWrap/>
            <w:vAlign w:val="bottom"/>
          </w:tcPr>
          <w:p w14:paraId="25DCEC2C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087" w:type="dxa"/>
            <w:noWrap/>
            <w:vAlign w:val="bottom"/>
          </w:tcPr>
          <w:p w14:paraId="275D29B4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922" w:type="dxa"/>
            <w:noWrap/>
            <w:vAlign w:val="bottom"/>
          </w:tcPr>
          <w:p w14:paraId="3C15B070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921" w:type="dxa"/>
            <w:noWrap/>
            <w:vAlign w:val="bottom"/>
          </w:tcPr>
          <w:p w14:paraId="271E8E8F" w14:textId="77777777" w:rsidR="00167BBC" w:rsidRPr="0013250E" w:rsidRDefault="00167BBC" w:rsidP="00167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</w:tr>
    </w:tbl>
    <w:p w14:paraId="299C4C50" w14:textId="1773855F" w:rsidR="00EF45D4" w:rsidRDefault="00EF45D4" w:rsidP="005A2E0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</w:pPr>
    </w:p>
    <w:p w14:paraId="45D050DF" w14:textId="77777777" w:rsidR="00EF45D4" w:rsidRDefault="00EF45D4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br w:type="page"/>
      </w:r>
    </w:p>
    <w:p w14:paraId="4E93CEDB" w14:textId="77777777" w:rsidR="006B48DA" w:rsidRDefault="006B48DA" w:rsidP="005A2E0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</w:pPr>
    </w:p>
    <w:p w14:paraId="77653ED5" w14:textId="3C68305F" w:rsidR="00EA2325" w:rsidRDefault="00EA2325" w:rsidP="00BB12B5">
      <w:pPr>
        <w:spacing w:after="0" w:line="240" w:lineRule="auto"/>
        <w:ind w:hanging="567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bdr w:val="none" w:sz="0" w:space="0" w:color="auto" w:frame="1"/>
          <w:lang w:eastAsia="en-AU"/>
        </w:rPr>
        <w:drawing>
          <wp:inline distT="0" distB="0" distL="0" distR="0" wp14:anchorId="47FE99F9" wp14:editId="46F6030A">
            <wp:extent cx="6683101" cy="375915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1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3435" cy="3770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8F88B" w14:textId="2A937E69" w:rsidR="008D7CBE" w:rsidRDefault="008D7CBE" w:rsidP="00F9138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t xml:space="preserve">Supplementary </w:t>
      </w:r>
      <w:r w:rsidRPr="008948B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t>Figure 1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</w:t>
      </w:r>
      <w:r w:rsidRPr="00356255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New Disability Weights Per GBD 2013 Injury Catego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Per Country Norm</w:t>
      </w:r>
    </w:p>
    <w:p w14:paraId="0483C2F8" w14:textId="6696088B" w:rsidR="008D7CBE" w:rsidRDefault="008D7CBE" w:rsidP="00F9138B">
      <w:pPr>
        <w:spacing w:line="480" w:lineRule="auto"/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</w:pPr>
      <w:r w:rsidRPr="00473E07"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  <w:t>Note: None used 1-EQ5D.</w:t>
      </w:r>
    </w:p>
    <w:p w14:paraId="45F756C9" w14:textId="5EF4369B" w:rsidR="00F9138B" w:rsidRDefault="00F9138B">
      <w:pPr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  <w:br w:type="page"/>
      </w:r>
    </w:p>
    <w:p w14:paraId="24D2B5A8" w14:textId="02017C75" w:rsidR="00EA2325" w:rsidRDefault="00EA2325" w:rsidP="00BB12B5">
      <w:pPr>
        <w:spacing w:line="480" w:lineRule="auto"/>
        <w:ind w:hanging="567"/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bdr w:val="none" w:sz="0" w:space="0" w:color="auto" w:frame="1"/>
          <w:lang w:eastAsia="en-AU"/>
        </w:rPr>
        <w:lastRenderedPageBreak/>
        <w:drawing>
          <wp:inline distT="0" distB="0" distL="0" distR="0" wp14:anchorId="0E1044C3" wp14:editId="1A4DA93C">
            <wp:extent cx="6356672" cy="27622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Fig2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709" b="221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450" cy="2763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9861C6" w14:textId="362B5D7B" w:rsidR="008D7CBE" w:rsidRDefault="008D7CBE" w:rsidP="00F9138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t xml:space="preserve">Supplementary </w:t>
      </w:r>
      <w:r w:rsidRPr="008948B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t>2</w:t>
      </w:r>
      <w:r w:rsidRPr="008948B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</w:t>
      </w:r>
      <w:r w:rsidRPr="00356255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New Disability Weights P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Transport/Non-transport</w:t>
      </w:r>
      <w:r w:rsidRPr="00356255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Catego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Per Country Norm</w:t>
      </w:r>
    </w:p>
    <w:p w14:paraId="63EBA82B" w14:textId="0BD3C866" w:rsidR="008D7CBE" w:rsidRDefault="008D7CBE" w:rsidP="00F9138B">
      <w:pPr>
        <w:spacing w:line="480" w:lineRule="auto"/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</w:pPr>
      <w:r w:rsidRPr="00473E07"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  <w:t>Note: None used 1-EQ5D.</w:t>
      </w:r>
      <w:r w:rsidR="004419BD"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  <w:t xml:space="preserve"> Refer Supplementary Table s4 for new Disability weights per transport status.</w:t>
      </w:r>
    </w:p>
    <w:p w14:paraId="12049479" w14:textId="7D4C3427" w:rsidR="00F9138B" w:rsidRDefault="00F9138B">
      <w:pPr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  <w:br w:type="page"/>
      </w:r>
    </w:p>
    <w:p w14:paraId="6F79B866" w14:textId="77777777" w:rsidR="00F9138B" w:rsidRDefault="00F9138B" w:rsidP="00F9138B">
      <w:pPr>
        <w:spacing w:line="480" w:lineRule="auto"/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</w:pPr>
    </w:p>
    <w:p w14:paraId="1024521F" w14:textId="350FF917" w:rsidR="00EA2325" w:rsidRPr="00473E07" w:rsidRDefault="00EA2325" w:rsidP="00BB12B5">
      <w:pPr>
        <w:spacing w:line="480" w:lineRule="auto"/>
        <w:ind w:hanging="851"/>
        <w:rPr>
          <w:rFonts w:ascii="Times New Roman" w:eastAsia="Times New Roman" w:hAnsi="Times New Roman" w:cs="Times New Roman"/>
          <w:color w:val="000000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bdr w:val="none" w:sz="0" w:space="0" w:color="auto" w:frame="1"/>
          <w:lang w:eastAsia="en-AU"/>
        </w:rPr>
        <w:drawing>
          <wp:inline distT="0" distB="0" distL="0" distR="0" wp14:anchorId="40D3C923" wp14:editId="22840858">
            <wp:extent cx="6648450" cy="37396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Fig3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2972" cy="3747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8CB07" w14:textId="32427FDB" w:rsidR="00434EA5" w:rsidRDefault="00DA5476" w:rsidP="00434EA5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DA5476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en-AU"/>
        </w:rPr>
        <w:t xml:space="preserve"> </w:t>
      </w:r>
      <w:r w:rsidR="00434EA5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t xml:space="preserve">Supplementary </w:t>
      </w:r>
      <w:r w:rsidR="00434EA5" w:rsidRPr="008948B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t xml:space="preserve">Figure </w:t>
      </w:r>
      <w:r w:rsidR="00434EA5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t>3</w:t>
      </w:r>
      <w:r w:rsidR="00434EA5" w:rsidRPr="008948B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eastAsia="en-AU"/>
        </w:rPr>
        <w:t>:</w:t>
      </w:r>
      <w:r w:rsidR="00434EA5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VIBES Adult </w:t>
      </w:r>
      <w:r w:rsidR="00434EA5" w:rsidRPr="00356255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Disability Weights</w:t>
      </w:r>
    </w:p>
    <w:p w14:paraId="47445C78" w14:textId="3DC2B111" w:rsidR="00434EA5" w:rsidRDefault="00434EA5">
      <w:pPr>
        <w:rPr>
          <w:rFonts w:ascii="Times New Roman" w:hAnsi="Times New Roman" w:cs="Times New Roman"/>
        </w:rPr>
      </w:pPr>
    </w:p>
    <w:sectPr w:rsidR="00434EA5" w:rsidSect="000A1BF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677FA7" w14:textId="77777777" w:rsidR="00C175AF" w:rsidRDefault="00C175AF">
      <w:pPr>
        <w:spacing w:after="0" w:line="240" w:lineRule="auto"/>
      </w:pPr>
      <w:r>
        <w:separator/>
      </w:r>
    </w:p>
  </w:endnote>
  <w:endnote w:type="continuationSeparator" w:id="0">
    <w:p w14:paraId="522D4A17" w14:textId="77777777" w:rsidR="00C175AF" w:rsidRDefault="00C175AF">
      <w:pPr>
        <w:spacing w:after="0" w:line="240" w:lineRule="auto"/>
      </w:pPr>
      <w:r>
        <w:continuationSeparator/>
      </w:r>
    </w:p>
  </w:endnote>
  <w:endnote w:type="continuationNotice" w:id="1">
    <w:p w14:paraId="064DE7C8" w14:textId="77777777" w:rsidR="00C175AF" w:rsidRDefault="00C175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A1F685" w14:textId="1A6C4376" w:rsidR="00CF7C3F" w:rsidRDefault="00CF7C3F" w:rsidP="0032517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C8EF6" w14:textId="77777777" w:rsidR="00C175AF" w:rsidRDefault="00C175AF">
      <w:pPr>
        <w:spacing w:after="0" w:line="240" w:lineRule="auto"/>
      </w:pPr>
      <w:r>
        <w:separator/>
      </w:r>
    </w:p>
  </w:footnote>
  <w:footnote w:type="continuationSeparator" w:id="0">
    <w:p w14:paraId="4F578A0A" w14:textId="77777777" w:rsidR="00C175AF" w:rsidRDefault="00C175AF">
      <w:pPr>
        <w:spacing w:after="0" w:line="240" w:lineRule="auto"/>
      </w:pPr>
      <w:r>
        <w:continuationSeparator/>
      </w:r>
    </w:p>
  </w:footnote>
  <w:footnote w:type="continuationNotice" w:id="1">
    <w:p w14:paraId="726AEB29" w14:textId="77777777" w:rsidR="00C175AF" w:rsidRDefault="00C175A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F3EB8"/>
    <w:multiLevelType w:val="hybridMultilevel"/>
    <w:tmpl w:val="CFF0E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002E8"/>
    <w:multiLevelType w:val="hybridMultilevel"/>
    <w:tmpl w:val="6EB227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A29FD"/>
    <w:multiLevelType w:val="multilevel"/>
    <w:tmpl w:val="1F22E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9BD0F22"/>
    <w:multiLevelType w:val="hybridMultilevel"/>
    <w:tmpl w:val="7416F7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61FBC"/>
    <w:multiLevelType w:val="hybridMultilevel"/>
    <w:tmpl w:val="177AFE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3A699A"/>
    <w:multiLevelType w:val="hybridMultilevel"/>
    <w:tmpl w:val="245A13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301237"/>
    <w:multiLevelType w:val="hybridMultilevel"/>
    <w:tmpl w:val="E7FA0BFA"/>
    <w:lvl w:ilvl="0" w:tplc="B96CF0C8">
      <w:start w:val="2013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DE5BBA"/>
    <w:multiLevelType w:val="hybridMultilevel"/>
    <w:tmpl w:val="C7F827FE"/>
    <w:lvl w:ilvl="0" w:tplc="3F32F67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83062D"/>
    <w:multiLevelType w:val="hybridMultilevel"/>
    <w:tmpl w:val="D11CC3B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70052D"/>
    <w:multiLevelType w:val="hybridMultilevel"/>
    <w:tmpl w:val="61E898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21761"/>
    <w:multiLevelType w:val="hybridMultilevel"/>
    <w:tmpl w:val="23C6EE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9310262"/>
    <w:multiLevelType w:val="hybridMultilevel"/>
    <w:tmpl w:val="504A83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075F96"/>
    <w:multiLevelType w:val="hybridMultilevel"/>
    <w:tmpl w:val="A418B7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1C5C7B"/>
    <w:multiLevelType w:val="hybridMultilevel"/>
    <w:tmpl w:val="5DCCF0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F5081D"/>
    <w:multiLevelType w:val="hybridMultilevel"/>
    <w:tmpl w:val="959052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D3F531B"/>
    <w:multiLevelType w:val="hybridMultilevel"/>
    <w:tmpl w:val="F642E8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332E29"/>
    <w:multiLevelType w:val="hybridMultilevel"/>
    <w:tmpl w:val="4234203A"/>
    <w:lvl w:ilvl="0" w:tplc="59B622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F0D38"/>
    <w:multiLevelType w:val="hybridMultilevel"/>
    <w:tmpl w:val="17C436C2"/>
    <w:lvl w:ilvl="0" w:tplc="E68E8120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FB009B"/>
    <w:multiLevelType w:val="hybridMultilevel"/>
    <w:tmpl w:val="25D4A9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C43B62"/>
    <w:multiLevelType w:val="multilevel"/>
    <w:tmpl w:val="DE1EE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56831BB"/>
    <w:multiLevelType w:val="hybridMultilevel"/>
    <w:tmpl w:val="37F413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7EA5B48"/>
    <w:multiLevelType w:val="hybridMultilevel"/>
    <w:tmpl w:val="2EB2E3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181D7A"/>
    <w:multiLevelType w:val="hybridMultilevel"/>
    <w:tmpl w:val="3AE27520"/>
    <w:lvl w:ilvl="0" w:tplc="EE304AE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B69643C"/>
    <w:multiLevelType w:val="hybridMultilevel"/>
    <w:tmpl w:val="3F621F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5D3BB7"/>
    <w:multiLevelType w:val="hybridMultilevel"/>
    <w:tmpl w:val="D564098E"/>
    <w:lvl w:ilvl="0" w:tplc="FC3040B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726267C7"/>
    <w:multiLevelType w:val="hybridMultilevel"/>
    <w:tmpl w:val="D4124F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A146E9"/>
    <w:multiLevelType w:val="hybridMultilevel"/>
    <w:tmpl w:val="2EB2E3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1B6FD5"/>
    <w:multiLevelType w:val="hybridMultilevel"/>
    <w:tmpl w:val="9342C1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BB7831"/>
    <w:multiLevelType w:val="hybridMultilevel"/>
    <w:tmpl w:val="8B0A85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C258A0"/>
    <w:multiLevelType w:val="multilevel"/>
    <w:tmpl w:val="8242A7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41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FA77724"/>
    <w:multiLevelType w:val="hybridMultilevel"/>
    <w:tmpl w:val="D91200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3475971">
    <w:abstractNumId w:val="2"/>
  </w:num>
  <w:num w:numId="2" w16cid:durableId="2134640580">
    <w:abstractNumId w:val="7"/>
  </w:num>
  <w:num w:numId="3" w16cid:durableId="1526560059">
    <w:abstractNumId w:val="29"/>
  </w:num>
  <w:num w:numId="4" w16cid:durableId="830023651">
    <w:abstractNumId w:val="13"/>
  </w:num>
  <w:num w:numId="5" w16cid:durableId="20858562">
    <w:abstractNumId w:val="19"/>
  </w:num>
  <w:num w:numId="6" w16cid:durableId="1600600547">
    <w:abstractNumId w:val="17"/>
  </w:num>
  <w:num w:numId="7" w16cid:durableId="560292558">
    <w:abstractNumId w:val="6"/>
  </w:num>
  <w:num w:numId="8" w16cid:durableId="2055347169">
    <w:abstractNumId w:val="21"/>
  </w:num>
  <w:num w:numId="9" w16cid:durableId="349574179">
    <w:abstractNumId w:val="26"/>
  </w:num>
  <w:num w:numId="10" w16cid:durableId="1470977219">
    <w:abstractNumId w:val="5"/>
  </w:num>
  <w:num w:numId="11" w16cid:durableId="1874732920">
    <w:abstractNumId w:val="27"/>
  </w:num>
  <w:num w:numId="12" w16cid:durableId="579405766">
    <w:abstractNumId w:val="24"/>
  </w:num>
  <w:num w:numId="13" w16cid:durableId="596137314">
    <w:abstractNumId w:val="10"/>
  </w:num>
  <w:num w:numId="14" w16cid:durableId="901596692">
    <w:abstractNumId w:val="30"/>
  </w:num>
  <w:num w:numId="15" w16cid:durableId="340356413">
    <w:abstractNumId w:val="12"/>
  </w:num>
  <w:num w:numId="16" w16cid:durableId="768039327">
    <w:abstractNumId w:val="4"/>
  </w:num>
  <w:num w:numId="17" w16cid:durableId="1880361872">
    <w:abstractNumId w:val="18"/>
  </w:num>
  <w:num w:numId="18" w16cid:durableId="99959447">
    <w:abstractNumId w:val="25"/>
  </w:num>
  <w:num w:numId="19" w16cid:durableId="1612664796">
    <w:abstractNumId w:val="23"/>
  </w:num>
  <w:num w:numId="20" w16cid:durableId="1150446247">
    <w:abstractNumId w:val="15"/>
  </w:num>
  <w:num w:numId="21" w16cid:durableId="1380741060">
    <w:abstractNumId w:val="16"/>
  </w:num>
  <w:num w:numId="22" w16cid:durableId="2102330088">
    <w:abstractNumId w:val="11"/>
  </w:num>
  <w:num w:numId="23" w16cid:durableId="1663897730">
    <w:abstractNumId w:val="22"/>
  </w:num>
  <w:num w:numId="24" w16cid:durableId="2073771211">
    <w:abstractNumId w:val="20"/>
  </w:num>
  <w:num w:numId="25" w16cid:durableId="196360671">
    <w:abstractNumId w:val="3"/>
  </w:num>
  <w:num w:numId="26" w16cid:durableId="631250236">
    <w:abstractNumId w:val="14"/>
  </w:num>
  <w:num w:numId="27" w16cid:durableId="556862407">
    <w:abstractNumId w:val="28"/>
  </w:num>
  <w:num w:numId="28" w16cid:durableId="1757168428">
    <w:abstractNumId w:val="9"/>
  </w:num>
  <w:num w:numId="29" w16cid:durableId="747725223">
    <w:abstractNumId w:val="0"/>
  </w:num>
  <w:num w:numId="30" w16cid:durableId="1142428671">
    <w:abstractNumId w:val="1"/>
  </w:num>
  <w:num w:numId="31" w16cid:durableId="1394636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9s050x9v0peqev0dl5s22ut9wv9per5taf&quot;&gt;JFD-References 2025 Copy&lt;record-ids&gt;&lt;item&gt;1884&lt;/item&gt;&lt;item&gt;2064&lt;/item&gt;&lt;item&gt;2067&lt;/item&gt;&lt;item&gt;2377&lt;/item&gt;&lt;item&gt;2394&lt;/item&gt;&lt;item&gt;2395&lt;/item&gt;&lt;item&gt;2485&lt;/item&gt;&lt;item&gt;2492&lt;/item&gt;&lt;item&gt;2498&lt;/item&gt;&lt;item&gt;2512&lt;/item&gt;&lt;item&gt;2541&lt;/item&gt;&lt;item&gt;2567&lt;/item&gt;&lt;item&gt;2569&lt;/item&gt;&lt;item&gt;2667&lt;/item&gt;&lt;item&gt;2708&lt;/item&gt;&lt;item&gt;2716&lt;/item&gt;&lt;item&gt;2812&lt;/item&gt;&lt;item&gt;2994&lt;/item&gt;&lt;item&gt;3045&lt;/item&gt;&lt;item&gt;3046&lt;/item&gt;&lt;item&gt;3048&lt;/item&gt;&lt;item&gt;3049&lt;/item&gt;&lt;item&gt;3050&lt;/item&gt;&lt;item&gt;3051&lt;/item&gt;&lt;item&gt;3052&lt;/item&gt;&lt;item&gt;3053&lt;/item&gt;&lt;item&gt;3054&lt;/item&gt;&lt;item&gt;3056&lt;/item&gt;&lt;item&gt;3101&lt;/item&gt;&lt;item&gt;3124&lt;/item&gt;&lt;item&gt;3126&lt;/item&gt;&lt;item&gt;3128&lt;/item&gt;&lt;item&gt;3129&lt;/item&gt;&lt;item&gt;3130&lt;/item&gt;&lt;item&gt;3131&lt;/item&gt;&lt;item&gt;3132&lt;/item&gt;&lt;item&gt;3133&lt;/item&gt;&lt;/record-ids&gt;&lt;/item&gt;&lt;/Libraries&gt;"/>
  </w:docVars>
  <w:rsids>
    <w:rsidRoot w:val="00072683"/>
    <w:rsid w:val="0000179D"/>
    <w:rsid w:val="00001F77"/>
    <w:rsid w:val="000025C1"/>
    <w:rsid w:val="00003501"/>
    <w:rsid w:val="0000590D"/>
    <w:rsid w:val="00011286"/>
    <w:rsid w:val="00011A77"/>
    <w:rsid w:val="000122E7"/>
    <w:rsid w:val="000137D1"/>
    <w:rsid w:val="00017B5E"/>
    <w:rsid w:val="00023425"/>
    <w:rsid w:val="000236B7"/>
    <w:rsid w:val="00024758"/>
    <w:rsid w:val="0002604F"/>
    <w:rsid w:val="000264E5"/>
    <w:rsid w:val="00026CD1"/>
    <w:rsid w:val="00026E19"/>
    <w:rsid w:val="000270D9"/>
    <w:rsid w:val="000415F6"/>
    <w:rsid w:val="000422D4"/>
    <w:rsid w:val="0004308D"/>
    <w:rsid w:val="00043963"/>
    <w:rsid w:val="000457C9"/>
    <w:rsid w:val="00045981"/>
    <w:rsid w:val="00045ECA"/>
    <w:rsid w:val="00052FAC"/>
    <w:rsid w:val="0005514B"/>
    <w:rsid w:val="00055382"/>
    <w:rsid w:val="00056ED1"/>
    <w:rsid w:val="00057A91"/>
    <w:rsid w:val="00060065"/>
    <w:rsid w:val="00061D28"/>
    <w:rsid w:val="000625FF"/>
    <w:rsid w:val="000653C2"/>
    <w:rsid w:val="00065FF7"/>
    <w:rsid w:val="0006666C"/>
    <w:rsid w:val="000700EE"/>
    <w:rsid w:val="00071783"/>
    <w:rsid w:val="00071DC6"/>
    <w:rsid w:val="00071F04"/>
    <w:rsid w:val="00072683"/>
    <w:rsid w:val="00076171"/>
    <w:rsid w:val="00077049"/>
    <w:rsid w:val="00082321"/>
    <w:rsid w:val="0008373A"/>
    <w:rsid w:val="000842A7"/>
    <w:rsid w:val="00085D47"/>
    <w:rsid w:val="000906A5"/>
    <w:rsid w:val="000925A8"/>
    <w:rsid w:val="00092B0D"/>
    <w:rsid w:val="00096D16"/>
    <w:rsid w:val="00097C22"/>
    <w:rsid w:val="000A16F5"/>
    <w:rsid w:val="000A1BFA"/>
    <w:rsid w:val="000A30ED"/>
    <w:rsid w:val="000A36FE"/>
    <w:rsid w:val="000A407C"/>
    <w:rsid w:val="000A64CD"/>
    <w:rsid w:val="000A66A6"/>
    <w:rsid w:val="000B2CF3"/>
    <w:rsid w:val="000C0839"/>
    <w:rsid w:val="000C1354"/>
    <w:rsid w:val="000C1A7A"/>
    <w:rsid w:val="000C3BAB"/>
    <w:rsid w:val="000C402E"/>
    <w:rsid w:val="000C4FA9"/>
    <w:rsid w:val="000C68C3"/>
    <w:rsid w:val="000C7063"/>
    <w:rsid w:val="000D25E2"/>
    <w:rsid w:val="000D40EE"/>
    <w:rsid w:val="000D5078"/>
    <w:rsid w:val="000D6A8D"/>
    <w:rsid w:val="000D71D3"/>
    <w:rsid w:val="000D7E2B"/>
    <w:rsid w:val="000E0575"/>
    <w:rsid w:val="000E20A3"/>
    <w:rsid w:val="000E2638"/>
    <w:rsid w:val="000E5828"/>
    <w:rsid w:val="000F0DCF"/>
    <w:rsid w:val="000F20EC"/>
    <w:rsid w:val="000F463C"/>
    <w:rsid w:val="000F4972"/>
    <w:rsid w:val="000F66E2"/>
    <w:rsid w:val="00102FBE"/>
    <w:rsid w:val="0010413B"/>
    <w:rsid w:val="00104E13"/>
    <w:rsid w:val="00105EF0"/>
    <w:rsid w:val="0010644C"/>
    <w:rsid w:val="00106B18"/>
    <w:rsid w:val="00107AFE"/>
    <w:rsid w:val="00107C93"/>
    <w:rsid w:val="0011074D"/>
    <w:rsid w:val="001117D9"/>
    <w:rsid w:val="00117E11"/>
    <w:rsid w:val="00120101"/>
    <w:rsid w:val="001203CA"/>
    <w:rsid w:val="00120E5D"/>
    <w:rsid w:val="00120F42"/>
    <w:rsid w:val="001225E1"/>
    <w:rsid w:val="00122D30"/>
    <w:rsid w:val="00127572"/>
    <w:rsid w:val="00127CF4"/>
    <w:rsid w:val="00130AA3"/>
    <w:rsid w:val="0013250E"/>
    <w:rsid w:val="00135CE9"/>
    <w:rsid w:val="001365D4"/>
    <w:rsid w:val="00136C1F"/>
    <w:rsid w:val="00141E1D"/>
    <w:rsid w:val="001478A5"/>
    <w:rsid w:val="00147FB4"/>
    <w:rsid w:val="00152B26"/>
    <w:rsid w:val="00157344"/>
    <w:rsid w:val="00157B6F"/>
    <w:rsid w:val="00160B14"/>
    <w:rsid w:val="00161550"/>
    <w:rsid w:val="0016274D"/>
    <w:rsid w:val="001627B7"/>
    <w:rsid w:val="001628D6"/>
    <w:rsid w:val="00162D66"/>
    <w:rsid w:val="00165F37"/>
    <w:rsid w:val="0016739E"/>
    <w:rsid w:val="00167BBC"/>
    <w:rsid w:val="0017085E"/>
    <w:rsid w:val="00171C03"/>
    <w:rsid w:val="001734A6"/>
    <w:rsid w:val="0017462B"/>
    <w:rsid w:val="00174A5C"/>
    <w:rsid w:val="00174AFB"/>
    <w:rsid w:val="00175CA4"/>
    <w:rsid w:val="001761BD"/>
    <w:rsid w:val="0017651F"/>
    <w:rsid w:val="00176573"/>
    <w:rsid w:val="001809EE"/>
    <w:rsid w:val="00181F92"/>
    <w:rsid w:val="001838C5"/>
    <w:rsid w:val="0018589E"/>
    <w:rsid w:val="00186F26"/>
    <w:rsid w:val="00191437"/>
    <w:rsid w:val="00193729"/>
    <w:rsid w:val="00193747"/>
    <w:rsid w:val="00193BA3"/>
    <w:rsid w:val="00194399"/>
    <w:rsid w:val="00196475"/>
    <w:rsid w:val="00196F6B"/>
    <w:rsid w:val="001A14B5"/>
    <w:rsid w:val="001B1324"/>
    <w:rsid w:val="001B470A"/>
    <w:rsid w:val="001B541D"/>
    <w:rsid w:val="001B605B"/>
    <w:rsid w:val="001B64C7"/>
    <w:rsid w:val="001B6B7B"/>
    <w:rsid w:val="001B6D8C"/>
    <w:rsid w:val="001B7C7C"/>
    <w:rsid w:val="001C1E6A"/>
    <w:rsid w:val="001C3267"/>
    <w:rsid w:val="001C5161"/>
    <w:rsid w:val="001D2222"/>
    <w:rsid w:val="001D2F63"/>
    <w:rsid w:val="001D3F5C"/>
    <w:rsid w:val="001D4054"/>
    <w:rsid w:val="001E00B6"/>
    <w:rsid w:val="001E3EBB"/>
    <w:rsid w:val="001E4DB3"/>
    <w:rsid w:val="001E63D0"/>
    <w:rsid w:val="001E6F01"/>
    <w:rsid w:val="001E7B6C"/>
    <w:rsid w:val="001F1740"/>
    <w:rsid w:val="001F3CEA"/>
    <w:rsid w:val="001F6420"/>
    <w:rsid w:val="001F64F6"/>
    <w:rsid w:val="00201C96"/>
    <w:rsid w:val="00202DDC"/>
    <w:rsid w:val="00206BB0"/>
    <w:rsid w:val="002124BE"/>
    <w:rsid w:val="002126C3"/>
    <w:rsid w:val="002140CC"/>
    <w:rsid w:val="00216C01"/>
    <w:rsid w:val="0021781D"/>
    <w:rsid w:val="00220FDC"/>
    <w:rsid w:val="0022192F"/>
    <w:rsid w:val="0022360D"/>
    <w:rsid w:val="0022449A"/>
    <w:rsid w:val="0022487C"/>
    <w:rsid w:val="00224F4D"/>
    <w:rsid w:val="00227740"/>
    <w:rsid w:val="00227B78"/>
    <w:rsid w:val="00230BB3"/>
    <w:rsid w:val="00233970"/>
    <w:rsid w:val="002352F6"/>
    <w:rsid w:val="00235775"/>
    <w:rsid w:val="00235DFE"/>
    <w:rsid w:val="002437E6"/>
    <w:rsid w:val="0024608B"/>
    <w:rsid w:val="002466D2"/>
    <w:rsid w:val="00246EA1"/>
    <w:rsid w:val="00246EF1"/>
    <w:rsid w:val="002514DD"/>
    <w:rsid w:val="002571EF"/>
    <w:rsid w:val="002614C7"/>
    <w:rsid w:val="00263887"/>
    <w:rsid w:val="00264D74"/>
    <w:rsid w:val="0026646C"/>
    <w:rsid w:val="00266B07"/>
    <w:rsid w:val="00267054"/>
    <w:rsid w:val="00271147"/>
    <w:rsid w:val="002729F3"/>
    <w:rsid w:val="00273878"/>
    <w:rsid w:val="00274E56"/>
    <w:rsid w:val="002750A6"/>
    <w:rsid w:val="002753F7"/>
    <w:rsid w:val="00275EEF"/>
    <w:rsid w:val="00280026"/>
    <w:rsid w:val="002828E5"/>
    <w:rsid w:val="0028491D"/>
    <w:rsid w:val="00285AA9"/>
    <w:rsid w:val="00286FEE"/>
    <w:rsid w:val="0028731C"/>
    <w:rsid w:val="00287E55"/>
    <w:rsid w:val="00290F38"/>
    <w:rsid w:val="00293531"/>
    <w:rsid w:val="00293F99"/>
    <w:rsid w:val="002940A2"/>
    <w:rsid w:val="002943D1"/>
    <w:rsid w:val="00294931"/>
    <w:rsid w:val="00294E30"/>
    <w:rsid w:val="00295094"/>
    <w:rsid w:val="002971AA"/>
    <w:rsid w:val="002A3D4A"/>
    <w:rsid w:val="002A52F2"/>
    <w:rsid w:val="002A665E"/>
    <w:rsid w:val="002A6A6E"/>
    <w:rsid w:val="002A721F"/>
    <w:rsid w:val="002A7A45"/>
    <w:rsid w:val="002B0126"/>
    <w:rsid w:val="002B059E"/>
    <w:rsid w:val="002B29D1"/>
    <w:rsid w:val="002B5764"/>
    <w:rsid w:val="002B596F"/>
    <w:rsid w:val="002B7348"/>
    <w:rsid w:val="002B7544"/>
    <w:rsid w:val="002C118C"/>
    <w:rsid w:val="002C3293"/>
    <w:rsid w:val="002C3518"/>
    <w:rsid w:val="002C6698"/>
    <w:rsid w:val="002C7F6C"/>
    <w:rsid w:val="002D26F8"/>
    <w:rsid w:val="002D29AF"/>
    <w:rsid w:val="002D2CE5"/>
    <w:rsid w:val="002D5D7E"/>
    <w:rsid w:val="002D75B8"/>
    <w:rsid w:val="002E1B6E"/>
    <w:rsid w:val="002E3499"/>
    <w:rsid w:val="002E3799"/>
    <w:rsid w:val="002E44B3"/>
    <w:rsid w:val="002E577D"/>
    <w:rsid w:val="002E778D"/>
    <w:rsid w:val="002F0270"/>
    <w:rsid w:val="002F21C3"/>
    <w:rsid w:val="002F2369"/>
    <w:rsid w:val="002F60C8"/>
    <w:rsid w:val="00300624"/>
    <w:rsid w:val="003006CE"/>
    <w:rsid w:val="00301C9A"/>
    <w:rsid w:val="00303F22"/>
    <w:rsid w:val="003067FC"/>
    <w:rsid w:val="003069AF"/>
    <w:rsid w:val="0030724F"/>
    <w:rsid w:val="00307B8E"/>
    <w:rsid w:val="00313C24"/>
    <w:rsid w:val="00315E32"/>
    <w:rsid w:val="00316CF0"/>
    <w:rsid w:val="00324EB3"/>
    <w:rsid w:val="0032509C"/>
    <w:rsid w:val="0032517A"/>
    <w:rsid w:val="00325545"/>
    <w:rsid w:val="00326E49"/>
    <w:rsid w:val="00335FCE"/>
    <w:rsid w:val="00336998"/>
    <w:rsid w:val="00337970"/>
    <w:rsid w:val="00340114"/>
    <w:rsid w:val="00340122"/>
    <w:rsid w:val="00347BC7"/>
    <w:rsid w:val="00351791"/>
    <w:rsid w:val="00351A17"/>
    <w:rsid w:val="003533BA"/>
    <w:rsid w:val="003540EC"/>
    <w:rsid w:val="00355950"/>
    <w:rsid w:val="00356255"/>
    <w:rsid w:val="003615E8"/>
    <w:rsid w:val="00364100"/>
    <w:rsid w:val="00365070"/>
    <w:rsid w:val="0036539D"/>
    <w:rsid w:val="00366563"/>
    <w:rsid w:val="00367F37"/>
    <w:rsid w:val="0037008F"/>
    <w:rsid w:val="00373AEC"/>
    <w:rsid w:val="003740DB"/>
    <w:rsid w:val="0037500A"/>
    <w:rsid w:val="00377CEA"/>
    <w:rsid w:val="00381978"/>
    <w:rsid w:val="00382940"/>
    <w:rsid w:val="00382B79"/>
    <w:rsid w:val="00382D4C"/>
    <w:rsid w:val="00384A1B"/>
    <w:rsid w:val="00390643"/>
    <w:rsid w:val="00390D79"/>
    <w:rsid w:val="0039540F"/>
    <w:rsid w:val="0039679F"/>
    <w:rsid w:val="00396A09"/>
    <w:rsid w:val="00396D17"/>
    <w:rsid w:val="003A08C1"/>
    <w:rsid w:val="003A2D39"/>
    <w:rsid w:val="003A462E"/>
    <w:rsid w:val="003A46CA"/>
    <w:rsid w:val="003A574C"/>
    <w:rsid w:val="003A6FCB"/>
    <w:rsid w:val="003B0479"/>
    <w:rsid w:val="003B1C15"/>
    <w:rsid w:val="003B2EF6"/>
    <w:rsid w:val="003B4246"/>
    <w:rsid w:val="003B625D"/>
    <w:rsid w:val="003B6911"/>
    <w:rsid w:val="003C03E9"/>
    <w:rsid w:val="003C050F"/>
    <w:rsid w:val="003C16B2"/>
    <w:rsid w:val="003C1778"/>
    <w:rsid w:val="003C2B00"/>
    <w:rsid w:val="003C6DC1"/>
    <w:rsid w:val="003C6E37"/>
    <w:rsid w:val="003D0342"/>
    <w:rsid w:val="003D0E4A"/>
    <w:rsid w:val="003D2414"/>
    <w:rsid w:val="003D2E58"/>
    <w:rsid w:val="003D3BAE"/>
    <w:rsid w:val="003D4642"/>
    <w:rsid w:val="003D5D7D"/>
    <w:rsid w:val="003D5E52"/>
    <w:rsid w:val="003E02C7"/>
    <w:rsid w:val="003E126C"/>
    <w:rsid w:val="003E4C4D"/>
    <w:rsid w:val="003E66B6"/>
    <w:rsid w:val="003E709E"/>
    <w:rsid w:val="003F0B6E"/>
    <w:rsid w:val="003F1B7D"/>
    <w:rsid w:val="003F1CA0"/>
    <w:rsid w:val="003F5BE6"/>
    <w:rsid w:val="003F5E8A"/>
    <w:rsid w:val="003F7A42"/>
    <w:rsid w:val="003F7E58"/>
    <w:rsid w:val="004020EA"/>
    <w:rsid w:val="00403990"/>
    <w:rsid w:val="00404741"/>
    <w:rsid w:val="004068B2"/>
    <w:rsid w:val="004070A5"/>
    <w:rsid w:val="0040767B"/>
    <w:rsid w:val="00410ECA"/>
    <w:rsid w:val="00410F11"/>
    <w:rsid w:val="00412016"/>
    <w:rsid w:val="00413758"/>
    <w:rsid w:val="004137D4"/>
    <w:rsid w:val="00414D71"/>
    <w:rsid w:val="00415848"/>
    <w:rsid w:val="00417D19"/>
    <w:rsid w:val="00424B3A"/>
    <w:rsid w:val="00426A9E"/>
    <w:rsid w:val="00433979"/>
    <w:rsid w:val="0043424D"/>
    <w:rsid w:val="00434EA5"/>
    <w:rsid w:val="00435A09"/>
    <w:rsid w:val="004364EF"/>
    <w:rsid w:val="004409A2"/>
    <w:rsid w:val="00440B39"/>
    <w:rsid w:val="00440D55"/>
    <w:rsid w:val="004419BD"/>
    <w:rsid w:val="00446802"/>
    <w:rsid w:val="004478BE"/>
    <w:rsid w:val="00451338"/>
    <w:rsid w:val="004516C2"/>
    <w:rsid w:val="00451E5C"/>
    <w:rsid w:val="00451F91"/>
    <w:rsid w:val="00456143"/>
    <w:rsid w:val="00457FCC"/>
    <w:rsid w:val="004601E2"/>
    <w:rsid w:val="00461E2E"/>
    <w:rsid w:val="00462455"/>
    <w:rsid w:val="00462A60"/>
    <w:rsid w:val="004713C5"/>
    <w:rsid w:val="00471D78"/>
    <w:rsid w:val="004726A9"/>
    <w:rsid w:val="00473E07"/>
    <w:rsid w:val="0047431B"/>
    <w:rsid w:val="00477CC2"/>
    <w:rsid w:val="00480F85"/>
    <w:rsid w:val="004839E7"/>
    <w:rsid w:val="0048490A"/>
    <w:rsid w:val="00485179"/>
    <w:rsid w:val="0049074C"/>
    <w:rsid w:val="0049099D"/>
    <w:rsid w:val="004924D2"/>
    <w:rsid w:val="00492FBF"/>
    <w:rsid w:val="00492FF2"/>
    <w:rsid w:val="00493C06"/>
    <w:rsid w:val="0049481B"/>
    <w:rsid w:val="00494FDE"/>
    <w:rsid w:val="00495C6D"/>
    <w:rsid w:val="00496349"/>
    <w:rsid w:val="00496678"/>
    <w:rsid w:val="00496BD9"/>
    <w:rsid w:val="00497EEC"/>
    <w:rsid w:val="004A28E0"/>
    <w:rsid w:val="004A3607"/>
    <w:rsid w:val="004A4935"/>
    <w:rsid w:val="004A4D92"/>
    <w:rsid w:val="004A51D8"/>
    <w:rsid w:val="004A6F91"/>
    <w:rsid w:val="004B1EB3"/>
    <w:rsid w:val="004B4076"/>
    <w:rsid w:val="004B48C4"/>
    <w:rsid w:val="004B5315"/>
    <w:rsid w:val="004B6240"/>
    <w:rsid w:val="004C1774"/>
    <w:rsid w:val="004C358E"/>
    <w:rsid w:val="004C41D1"/>
    <w:rsid w:val="004C457F"/>
    <w:rsid w:val="004C4B00"/>
    <w:rsid w:val="004C5659"/>
    <w:rsid w:val="004D0925"/>
    <w:rsid w:val="004D18C9"/>
    <w:rsid w:val="004D3ABB"/>
    <w:rsid w:val="004D5BD6"/>
    <w:rsid w:val="004D7C8C"/>
    <w:rsid w:val="004E0CD4"/>
    <w:rsid w:val="004E2BBD"/>
    <w:rsid w:val="004E2D41"/>
    <w:rsid w:val="004E3768"/>
    <w:rsid w:val="004E39D5"/>
    <w:rsid w:val="004E4A25"/>
    <w:rsid w:val="004E51CC"/>
    <w:rsid w:val="004E549B"/>
    <w:rsid w:val="004E6497"/>
    <w:rsid w:val="004E6A11"/>
    <w:rsid w:val="004E6B06"/>
    <w:rsid w:val="004E736B"/>
    <w:rsid w:val="004F0DC6"/>
    <w:rsid w:val="004F1162"/>
    <w:rsid w:val="004F5CE9"/>
    <w:rsid w:val="004F7D7A"/>
    <w:rsid w:val="00501A50"/>
    <w:rsid w:val="0050214C"/>
    <w:rsid w:val="00503A5F"/>
    <w:rsid w:val="00506D62"/>
    <w:rsid w:val="00507A3C"/>
    <w:rsid w:val="00507E2D"/>
    <w:rsid w:val="0051660C"/>
    <w:rsid w:val="00516DC0"/>
    <w:rsid w:val="005219C8"/>
    <w:rsid w:val="00521A17"/>
    <w:rsid w:val="005221C3"/>
    <w:rsid w:val="00525B96"/>
    <w:rsid w:val="00526947"/>
    <w:rsid w:val="00526B88"/>
    <w:rsid w:val="0053033D"/>
    <w:rsid w:val="00531A71"/>
    <w:rsid w:val="005326FE"/>
    <w:rsid w:val="005333B4"/>
    <w:rsid w:val="00536009"/>
    <w:rsid w:val="00536B08"/>
    <w:rsid w:val="00537F21"/>
    <w:rsid w:val="005400CD"/>
    <w:rsid w:val="00540702"/>
    <w:rsid w:val="00540A2B"/>
    <w:rsid w:val="0054170F"/>
    <w:rsid w:val="005417F1"/>
    <w:rsid w:val="00541F41"/>
    <w:rsid w:val="00541F91"/>
    <w:rsid w:val="00542FAB"/>
    <w:rsid w:val="005469FE"/>
    <w:rsid w:val="00546E79"/>
    <w:rsid w:val="0055056F"/>
    <w:rsid w:val="005507AA"/>
    <w:rsid w:val="005508E2"/>
    <w:rsid w:val="00552D46"/>
    <w:rsid w:val="005567EF"/>
    <w:rsid w:val="005604C6"/>
    <w:rsid w:val="00574CFF"/>
    <w:rsid w:val="00577F72"/>
    <w:rsid w:val="00580382"/>
    <w:rsid w:val="00583936"/>
    <w:rsid w:val="00585FD1"/>
    <w:rsid w:val="00586349"/>
    <w:rsid w:val="005866F1"/>
    <w:rsid w:val="0058758E"/>
    <w:rsid w:val="00590ADB"/>
    <w:rsid w:val="00592848"/>
    <w:rsid w:val="00592BAB"/>
    <w:rsid w:val="00592D65"/>
    <w:rsid w:val="005939E0"/>
    <w:rsid w:val="00593EBA"/>
    <w:rsid w:val="005A2E04"/>
    <w:rsid w:val="005A45A7"/>
    <w:rsid w:val="005A5605"/>
    <w:rsid w:val="005A7EF9"/>
    <w:rsid w:val="005B0248"/>
    <w:rsid w:val="005B092F"/>
    <w:rsid w:val="005B272E"/>
    <w:rsid w:val="005B34CC"/>
    <w:rsid w:val="005C0357"/>
    <w:rsid w:val="005C09A7"/>
    <w:rsid w:val="005C130C"/>
    <w:rsid w:val="005C1EFA"/>
    <w:rsid w:val="005C489F"/>
    <w:rsid w:val="005C7853"/>
    <w:rsid w:val="005C798F"/>
    <w:rsid w:val="005D01A7"/>
    <w:rsid w:val="005D10AB"/>
    <w:rsid w:val="005D46B1"/>
    <w:rsid w:val="005D545B"/>
    <w:rsid w:val="005D773C"/>
    <w:rsid w:val="005D7B93"/>
    <w:rsid w:val="005D7CFC"/>
    <w:rsid w:val="005E020A"/>
    <w:rsid w:val="005E0B55"/>
    <w:rsid w:val="005E2FB9"/>
    <w:rsid w:val="005E3908"/>
    <w:rsid w:val="005E3989"/>
    <w:rsid w:val="005E5AF1"/>
    <w:rsid w:val="005E61E1"/>
    <w:rsid w:val="005E66B9"/>
    <w:rsid w:val="005E6722"/>
    <w:rsid w:val="005E7630"/>
    <w:rsid w:val="005F445C"/>
    <w:rsid w:val="005F45F6"/>
    <w:rsid w:val="005F4870"/>
    <w:rsid w:val="005F5E75"/>
    <w:rsid w:val="005F60EA"/>
    <w:rsid w:val="005F6344"/>
    <w:rsid w:val="005F649B"/>
    <w:rsid w:val="005F64EA"/>
    <w:rsid w:val="005F7999"/>
    <w:rsid w:val="005F7F2F"/>
    <w:rsid w:val="006016EB"/>
    <w:rsid w:val="00601ACC"/>
    <w:rsid w:val="00602991"/>
    <w:rsid w:val="00603B35"/>
    <w:rsid w:val="006045F5"/>
    <w:rsid w:val="006046FF"/>
    <w:rsid w:val="00605404"/>
    <w:rsid w:val="00605E5A"/>
    <w:rsid w:val="00606231"/>
    <w:rsid w:val="0060668F"/>
    <w:rsid w:val="00613346"/>
    <w:rsid w:val="00613E2E"/>
    <w:rsid w:val="00613FE4"/>
    <w:rsid w:val="00615B7C"/>
    <w:rsid w:val="00622101"/>
    <w:rsid w:val="00622331"/>
    <w:rsid w:val="006223A9"/>
    <w:rsid w:val="0062314B"/>
    <w:rsid w:val="00624595"/>
    <w:rsid w:val="00624BE1"/>
    <w:rsid w:val="00627431"/>
    <w:rsid w:val="00630D25"/>
    <w:rsid w:val="00631A9F"/>
    <w:rsid w:val="00632379"/>
    <w:rsid w:val="00632DF7"/>
    <w:rsid w:val="006332DD"/>
    <w:rsid w:val="00634DC2"/>
    <w:rsid w:val="0063683F"/>
    <w:rsid w:val="00636A45"/>
    <w:rsid w:val="00636BE9"/>
    <w:rsid w:val="0064050C"/>
    <w:rsid w:val="006407CF"/>
    <w:rsid w:val="00646B95"/>
    <w:rsid w:val="00646FDB"/>
    <w:rsid w:val="0065156A"/>
    <w:rsid w:val="00651E6B"/>
    <w:rsid w:val="00657CD2"/>
    <w:rsid w:val="00661F1B"/>
    <w:rsid w:val="00666409"/>
    <w:rsid w:val="00667283"/>
    <w:rsid w:val="00667845"/>
    <w:rsid w:val="00671131"/>
    <w:rsid w:val="00671696"/>
    <w:rsid w:val="00671A8F"/>
    <w:rsid w:val="006723EE"/>
    <w:rsid w:val="00672E25"/>
    <w:rsid w:val="00672EF8"/>
    <w:rsid w:val="00673508"/>
    <w:rsid w:val="00673CA3"/>
    <w:rsid w:val="00677B06"/>
    <w:rsid w:val="00681008"/>
    <w:rsid w:val="00684B1A"/>
    <w:rsid w:val="006853CE"/>
    <w:rsid w:val="00691C1C"/>
    <w:rsid w:val="0069409C"/>
    <w:rsid w:val="0069568E"/>
    <w:rsid w:val="00696C99"/>
    <w:rsid w:val="006A05DA"/>
    <w:rsid w:val="006A0664"/>
    <w:rsid w:val="006A2204"/>
    <w:rsid w:val="006A33F6"/>
    <w:rsid w:val="006A4BE3"/>
    <w:rsid w:val="006A6699"/>
    <w:rsid w:val="006A6D78"/>
    <w:rsid w:val="006B0DCE"/>
    <w:rsid w:val="006B48DA"/>
    <w:rsid w:val="006B6E78"/>
    <w:rsid w:val="006B7EA4"/>
    <w:rsid w:val="006C0BDC"/>
    <w:rsid w:val="006C0FAA"/>
    <w:rsid w:val="006C1AEE"/>
    <w:rsid w:val="006C2E82"/>
    <w:rsid w:val="006C3CCC"/>
    <w:rsid w:val="006C400A"/>
    <w:rsid w:val="006C5BEA"/>
    <w:rsid w:val="006C6AB7"/>
    <w:rsid w:val="006C6DA8"/>
    <w:rsid w:val="006C7231"/>
    <w:rsid w:val="006D0008"/>
    <w:rsid w:val="006D000A"/>
    <w:rsid w:val="006D18F6"/>
    <w:rsid w:val="006D1FCB"/>
    <w:rsid w:val="006D3515"/>
    <w:rsid w:val="006D691B"/>
    <w:rsid w:val="006D6A2C"/>
    <w:rsid w:val="006E3689"/>
    <w:rsid w:val="006E60B1"/>
    <w:rsid w:val="006F0849"/>
    <w:rsid w:val="006F2BB4"/>
    <w:rsid w:val="006F371C"/>
    <w:rsid w:val="006F373A"/>
    <w:rsid w:val="006F6855"/>
    <w:rsid w:val="006F6DEA"/>
    <w:rsid w:val="006F7570"/>
    <w:rsid w:val="007026C2"/>
    <w:rsid w:val="00703516"/>
    <w:rsid w:val="007055D9"/>
    <w:rsid w:val="007068D2"/>
    <w:rsid w:val="00706E16"/>
    <w:rsid w:val="00706F74"/>
    <w:rsid w:val="00707593"/>
    <w:rsid w:val="007110B9"/>
    <w:rsid w:val="00712336"/>
    <w:rsid w:val="007124B4"/>
    <w:rsid w:val="00713168"/>
    <w:rsid w:val="007171D7"/>
    <w:rsid w:val="0071779F"/>
    <w:rsid w:val="0072004D"/>
    <w:rsid w:val="007201B4"/>
    <w:rsid w:val="007205BE"/>
    <w:rsid w:val="007220AA"/>
    <w:rsid w:val="007226AB"/>
    <w:rsid w:val="00723A33"/>
    <w:rsid w:val="007243E8"/>
    <w:rsid w:val="00725D92"/>
    <w:rsid w:val="00726AFA"/>
    <w:rsid w:val="00730BA8"/>
    <w:rsid w:val="00730C28"/>
    <w:rsid w:val="007315B5"/>
    <w:rsid w:val="007350DD"/>
    <w:rsid w:val="007367FA"/>
    <w:rsid w:val="007374BA"/>
    <w:rsid w:val="00737679"/>
    <w:rsid w:val="00742CF5"/>
    <w:rsid w:val="0074448A"/>
    <w:rsid w:val="007454E9"/>
    <w:rsid w:val="00746121"/>
    <w:rsid w:val="00746E3B"/>
    <w:rsid w:val="00747D49"/>
    <w:rsid w:val="00747DEA"/>
    <w:rsid w:val="0075086E"/>
    <w:rsid w:val="00751900"/>
    <w:rsid w:val="00753090"/>
    <w:rsid w:val="00753AB5"/>
    <w:rsid w:val="00753EC9"/>
    <w:rsid w:val="00757D1C"/>
    <w:rsid w:val="007621FC"/>
    <w:rsid w:val="00763A6B"/>
    <w:rsid w:val="00763FB7"/>
    <w:rsid w:val="0076400A"/>
    <w:rsid w:val="007703ED"/>
    <w:rsid w:val="00770AEC"/>
    <w:rsid w:val="00771D3B"/>
    <w:rsid w:val="00772134"/>
    <w:rsid w:val="007755A7"/>
    <w:rsid w:val="00777845"/>
    <w:rsid w:val="0078008A"/>
    <w:rsid w:val="007841FD"/>
    <w:rsid w:val="0078432A"/>
    <w:rsid w:val="0078461F"/>
    <w:rsid w:val="00784B54"/>
    <w:rsid w:val="007856F6"/>
    <w:rsid w:val="00787644"/>
    <w:rsid w:val="00787E34"/>
    <w:rsid w:val="00791355"/>
    <w:rsid w:val="007946E9"/>
    <w:rsid w:val="0079660F"/>
    <w:rsid w:val="00797A77"/>
    <w:rsid w:val="007A0D65"/>
    <w:rsid w:val="007A1349"/>
    <w:rsid w:val="007A202C"/>
    <w:rsid w:val="007A2309"/>
    <w:rsid w:val="007A274E"/>
    <w:rsid w:val="007A2AFA"/>
    <w:rsid w:val="007A3ACC"/>
    <w:rsid w:val="007B4D56"/>
    <w:rsid w:val="007B50B8"/>
    <w:rsid w:val="007B5234"/>
    <w:rsid w:val="007B6DED"/>
    <w:rsid w:val="007C171E"/>
    <w:rsid w:val="007C4EA6"/>
    <w:rsid w:val="007C5D6D"/>
    <w:rsid w:val="007C7026"/>
    <w:rsid w:val="007D0A66"/>
    <w:rsid w:val="007D10C7"/>
    <w:rsid w:val="007D10F4"/>
    <w:rsid w:val="007D1BED"/>
    <w:rsid w:val="007D1C43"/>
    <w:rsid w:val="007D3301"/>
    <w:rsid w:val="007D3A20"/>
    <w:rsid w:val="007D5FFF"/>
    <w:rsid w:val="007D71A8"/>
    <w:rsid w:val="007E072C"/>
    <w:rsid w:val="007E0757"/>
    <w:rsid w:val="007E46CA"/>
    <w:rsid w:val="007E5251"/>
    <w:rsid w:val="007F1475"/>
    <w:rsid w:val="007F4946"/>
    <w:rsid w:val="007F4DB8"/>
    <w:rsid w:val="007F7678"/>
    <w:rsid w:val="00801BDF"/>
    <w:rsid w:val="00803B80"/>
    <w:rsid w:val="0080521C"/>
    <w:rsid w:val="00805EF4"/>
    <w:rsid w:val="008127BC"/>
    <w:rsid w:val="0081337B"/>
    <w:rsid w:val="00813A6E"/>
    <w:rsid w:val="00816D42"/>
    <w:rsid w:val="008179B6"/>
    <w:rsid w:val="00817DFD"/>
    <w:rsid w:val="00820598"/>
    <w:rsid w:val="008217ED"/>
    <w:rsid w:val="00822FF7"/>
    <w:rsid w:val="008239E5"/>
    <w:rsid w:val="00826111"/>
    <w:rsid w:val="00830B94"/>
    <w:rsid w:val="00833E95"/>
    <w:rsid w:val="0083556A"/>
    <w:rsid w:val="008357DA"/>
    <w:rsid w:val="00836351"/>
    <w:rsid w:val="008373AC"/>
    <w:rsid w:val="0083749E"/>
    <w:rsid w:val="00837966"/>
    <w:rsid w:val="00837CF2"/>
    <w:rsid w:val="0084055A"/>
    <w:rsid w:val="008414AA"/>
    <w:rsid w:val="00843AC4"/>
    <w:rsid w:val="0084409B"/>
    <w:rsid w:val="0084680B"/>
    <w:rsid w:val="00851C89"/>
    <w:rsid w:val="0085309B"/>
    <w:rsid w:val="00854824"/>
    <w:rsid w:val="00856D21"/>
    <w:rsid w:val="00857C9C"/>
    <w:rsid w:val="008604B8"/>
    <w:rsid w:val="0086125A"/>
    <w:rsid w:val="00866BE9"/>
    <w:rsid w:val="00867706"/>
    <w:rsid w:val="008704CD"/>
    <w:rsid w:val="008712F9"/>
    <w:rsid w:val="00871BD6"/>
    <w:rsid w:val="00872A40"/>
    <w:rsid w:val="008730C5"/>
    <w:rsid w:val="008731EA"/>
    <w:rsid w:val="00873458"/>
    <w:rsid w:val="0087395F"/>
    <w:rsid w:val="00874B57"/>
    <w:rsid w:val="00874CF1"/>
    <w:rsid w:val="00874F49"/>
    <w:rsid w:val="00875A40"/>
    <w:rsid w:val="00875A63"/>
    <w:rsid w:val="00876970"/>
    <w:rsid w:val="008775C8"/>
    <w:rsid w:val="00885325"/>
    <w:rsid w:val="00886AB6"/>
    <w:rsid w:val="00887053"/>
    <w:rsid w:val="00887DCD"/>
    <w:rsid w:val="00890C21"/>
    <w:rsid w:val="00891C1A"/>
    <w:rsid w:val="00892CB1"/>
    <w:rsid w:val="008938E3"/>
    <w:rsid w:val="008948BF"/>
    <w:rsid w:val="00895126"/>
    <w:rsid w:val="00895E40"/>
    <w:rsid w:val="008A3383"/>
    <w:rsid w:val="008A3448"/>
    <w:rsid w:val="008A7C47"/>
    <w:rsid w:val="008A7ED1"/>
    <w:rsid w:val="008B2701"/>
    <w:rsid w:val="008B3C90"/>
    <w:rsid w:val="008C220A"/>
    <w:rsid w:val="008C4221"/>
    <w:rsid w:val="008C4C3D"/>
    <w:rsid w:val="008C62DB"/>
    <w:rsid w:val="008D0099"/>
    <w:rsid w:val="008D1861"/>
    <w:rsid w:val="008D28C1"/>
    <w:rsid w:val="008D36C2"/>
    <w:rsid w:val="008D3A84"/>
    <w:rsid w:val="008D5ED1"/>
    <w:rsid w:val="008D7CBE"/>
    <w:rsid w:val="008E155C"/>
    <w:rsid w:val="008E5755"/>
    <w:rsid w:val="008E5BAE"/>
    <w:rsid w:val="008E7A88"/>
    <w:rsid w:val="008E7C36"/>
    <w:rsid w:val="008F2DBF"/>
    <w:rsid w:val="008F56A0"/>
    <w:rsid w:val="008F63CC"/>
    <w:rsid w:val="008F65FB"/>
    <w:rsid w:val="008F7EB4"/>
    <w:rsid w:val="0090141E"/>
    <w:rsid w:val="00902953"/>
    <w:rsid w:val="009039E0"/>
    <w:rsid w:val="009041CC"/>
    <w:rsid w:val="009054C5"/>
    <w:rsid w:val="009121C2"/>
    <w:rsid w:val="0091227B"/>
    <w:rsid w:val="00912CF6"/>
    <w:rsid w:val="0091309B"/>
    <w:rsid w:val="009144AF"/>
    <w:rsid w:val="0091483A"/>
    <w:rsid w:val="00915DEA"/>
    <w:rsid w:val="009209DB"/>
    <w:rsid w:val="0092122D"/>
    <w:rsid w:val="00922812"/>
    <w:rsid w:val="00922C47"/>
    <w:rsid w:val="009239E2"/>
    <w:rsid w:val="00923DBB"/>
    <w:rsid w:val="00923EB5"/>
    <w:rsid w:val="00924BBA"/>
    <w:rsid w:val="00926594"/>
    <w:rsid w:val="00927A4E"/>
    <w:rsid w:val="009315C5"/>
    <w:rsid w:val="00934BAA"/>
    <w:rsid w:val="009375C1"/>
    <w:rsid w:val="00937789"/>
    <w:rsid w:val="00937B16"/>
    <w:rsid w:val="009404FD"/>
    <w:rsid w:val="009421A7"/>
    <w:rsid w:val="00951095"/>
    <w:rsid w:val="009551AC"/>
    <w:rsid w:val="009566E9"/>
    <w:rsid w:val="009602B5"/>
    <w:rsid w:val="0096078D"/>
    <w:rsid w:val="00963245"/>
    <w:rsid w:val="00970CA5"/>
    <w:rsid w:val="009716AF"/>
    <w:rsid w:val="0097317E"/>
    <w:rsid w:val="009737A1"/>
    <w:rsid w:val="0097411B"/>
    <w:rsid w:val="00974BC2"/>
    <w:rsid w:val="009774EB"/>
    <w:rsid w:val="00980084"/>
    <w:rsid w:val="00980226"/>
    <w:rsid w:val="009813DF"/>
    <w:rsid w:val="009821DE"/>
    <w:rsid w:val="009822F1"/>
    <w:rsid w:val="00990094"/>
    <w:rsid w:val="0099397C"/>
    <w:rsid w:val="009963E7"/>
    <w:rsid w:val="0099648D"/>
    <w:rsid w:val="00996895"/>
    <w:rsid w:val="00997A71"/>
    <w:rsid w:val="009A0084"/>
    <w:rsid w:val="009A1504"/>
    <w:rsid w:val="009A1CAF"/>
    <w:rsid w:val="009A1CC9"/>
    <w:rsid w:val="009A1F58"/>
    <w:rsid w:val="009A4462"/>
    <w:rsid w:val="009A5837"/>
    <w:rsid w:val="009A71D9"/>
    <w:rsid w:val="009B29FB"/>
    <w:rsid w:val="009B436C"/>
    <w:rsid w:val="009B4E30"/>
    <w:rsid w:val="009B6FE7"/>
    <w:rsid w:val="009B760F"/>
    <w:rsid w:val="009C4F40"/>
    <w:rsid w:val="009C6519"/>
    <w:rsid w:val="009D0833"/>
    <w:rsid w:val="009D0E30"/>
    <w:rsid w:val="009D3E14"/>
    <w:rsid w:val="009D5C81"/>
    <w:rsid w:val="009D7590"/>
    <w:rsid w:val="009E4446"/>
    <w:rsid w:val="009E70F2"/>
    <w:rsid w:val="009E7502"/>
    <w:rsid w:val="009F000C"/>
    <w:rsid w:val="009F0B22"/>
    <w:rsid w:val="009F0CA9"/>
    <w:rsid w:val="009F2F6B"/>
    <w:rsid w:val="009F397E"/>
    <w:rsid w:val="009F65A2"/>
    <w:rsid w:val="009F6AB6"/>
    <w:rsid w:val="00A01781"/>
    <w:rsid w:val="00A02C1C"/>
    <w:rsid w:val="00A02DB0"/>
    <w:rsid w:val="00A047E5"/>
    <w:rsid w:val="00A05319"/>
    <w:rsid w:val="00A054B4"/>
    <w:rsid w:val="00A064BF"/>
    <w:rsid w:val="00A11689"/>
    <w:rsid w:val="00A1350A"/>
    <w:rsid w:val="00A13CE2"/>
    <w:rsid w:val="00A15F77"/>
    <w:rsid w:val="00A1655F"/>
    <w:rsid w:val="00A16841"/>
    <w:rsid w:val="00A177EB"/>
    <w:rsid w:val="00A21ECC"/>
    <w:rsid w:val="00A235DE"/>
    <w:rsid w:val="00A2638F"/>
    <w:rsid w:val="00A270C4"/>
    <w:rsid w:val="00A27A62"/>
    <w:rsid w:val="00A300E5"/>
    <w:rsid w:val="00A3264B"/>
    <w:rsid w:val="00A3468B"/>
    <w:rsid w:val="00A34C3E"/>
    <w:rsid w:val="00A34C8A"/>
    <w:rsid w:val="00A35045"/>
    <w:rsid w:val="00A372BE"/>
    <w:rsid w:val="00A37B95"/>
    <w:rsid w:val="00A43876"/>
    <w:rsid w:val="00A438E9"/>
    <w:rsid w:val="00A44E0B"/>
    <w:rsid w:val="00A45326"/>
    <w:rsid w:val="00A50541"/>
    <w:rsid w:val="00A51406"/>
    <w:rsid w:val="00A5190A"/>
    <w:rsid w:val="00A523D6"/>
    <w:rsid w:val="00A52B01"/>
    <w:rsid w:val="00A545AB"/>
    <w:rsid w:val="00A55CA9"/>
    <w:rsid w:val="00A6096C"/>
    <w:rsid w:val="00A63BD0"/>
    <w:rsid w:val="00A6461B"/>
    <w:rsid w:val="00A66860"/>
    <w:rsid w:val="00A676A4"/>
    <w:rsid w:val="00A70612"/>
    <w:rsid w:val="00A72FC2"/>
    <w:rsid w:val="00A7517C"/>
    <w:rsid w:val="00A76E62"/>
    <w:rsid w:val="00A77183"/>
    <w:rsid w:val="00A77721"/>
    <w:rsid w:val="00A77E34"/>
    <w:rsid w:val="00A84D70"/>
    <w:rsid w:val="00A85D3A"/>
    <w:rsid w:val="00A90B30"/>
    <w:rsid w:val="00A9151F"/>
    <w:rsid w:val="00A917C2"/>
    <w:rsid w:val="00A939E8"/>
    <w:rsid w:val="00A93D90"/>
    <w:rsid w:val="00A9404A"/>
    <w:rsid w:val="00A96377"/>
    <w:rsid w:val="00A976C0"/>
    <w:rsid w:val="00A97913"/>
    <w:rsid w:val="00AA0543"/>
    <w:rsid w:val="00AA0DB3"/>
    <w:rsid w:val="00AA0E47"/>
    <w:rsid w:val="00AA1F5B"/>
    <w:rsid w:val="00AA2A4C"/>
    <w:rsid w:val="00AA34F0"/>
    <w:rsid w:val="00AA5AA5"/>
    <w:rsid w:val="00AA5EFD"/>
    <w:rsid w:val="00AA63AE"/>
    <w:rsid w:val="00AA6D14"/>
    <w:rsid w:val="00AA747E"/>
    <w:rsid w:val="00AA7875"/>
    <w:rsid w:val="00AB0CA3"/>
    <w:rsid w:val="00AB0F6D"/>
    <w:rsid w:val="00AB0FA6"/>
    <w:rsid w:val="00AB0FC8"/>
    <w:rsid w:val="00AB2C2C"/>
    <w:rsid w:val="00AB3C03"/>
    <w:rsid w:val="00AB46AA"/>
    <w:rsid w:val="00AB49D7"/>
    <w:rsid w:val="00AB7D6A"/>
    <w:rsid w:val="00AC0AEC"/>
    <w:rsid w:val="00AC2330"/>
    <w:rsid w:val="00AC5A22"/>
    <w:rsid w:val="00AD1744"/>
    <w:rsid w:val="00AD3715"/>
    <w:rsid w:val="00AD4B1A"/>
    <w:rsid w:val="00AD50C9"/>
    <w:rsid w:val="00AD6073"/>
    <w:rsid w:val="00AD77A8"/>
    <w:rsid w:val="00AD7BF3"/>
    <w:rsid w:val="00AE2303"/>
    <w:rsid w:val="00AE2D7A"/>
    <w:rsid w:val="00AE57A6"/>
    <w:rsid w:val="00AE57D2"/>
    <w:rsid w:val="00AF1F4B"/>
    <w:rsid w:val="00AF34A8"/>
    <w:rsid w:val="00AF4E53"/>
    <w:rsid w:val="00AF6864"/>
    <w:rsid w:val="00AF7017"/>
    <w:rsid w:val="00B019CF"/>
    <w:rsid w:val="00B02EC9"/>
    <w:rsid w:val="00B044EA"/>
    <w:rsid w:val="00B0533F"/>
    <w:rsid w:val="00B062A3"/>
    <w:rsid w:val="00B106D1"/>
    <w:rsid w:val="00B115B4"/>
    <w:rsid w:val="00B13BED"/>
    <w:rsid w:val="00B17994"/>
    <w:rsid w:val="00B200CD"/>
    <w:rsid w:val="00B200E6"/>
    <w:rsid w:val="00B201A2"/>
    <w:rsid w:val="00B21045"/>
    <w:rsid w:val="00B213F1"/>
    <w:rsid w:val="00B23E95"/>
    <w:rsid w:val="00B254E3"/>
    <w:rsid w:val="00B25694"/>
    <w:rsid w:val="00B27A03"/>
    <w:rsid w:val="00B3333D"/>
    <w:rsid w:val="00B3447E"/>
    <w:rsid w:val="00B35099"/>
    <w:rsid w:val="00B366A2"/>
    <w:rsid w:val="00B366E6"/>
    <w:rsid w:val="00B375BC"/>
    <w:rsid w:val="00B378B5"/>
    <w:rsid w:val="00B37936"/>
    <w:rsid w:val="00B37F63"/>
    <w:rsid w:val="00B37FE7"/>
    <w:rsid w:val="00B407D5"/>
    <w:rsid w:val="00B422FD"/>
    <w:rsid w:val="00B4566D"/>
    <w:rsid w:val="00B50921"/>
    <w:rsid w:val="00B5213F"/>
    <w:rsid w:val="00B53691"/>
    <w:rsid w:val="00B53A66"/>
    <w:rsid w:val="00B5445D"/>
    <w:rsid w:val="00B56749"/>
    <w:rsid w:val="00B57560"/>
    <w:rsid w:val="00B62F35"/>
    <w:rsid w:val="00B66EFA"/>
    <w:rsid w:val="00B67C75"/>
    <w:rsid w:val="00B709AF"/>
    <w:rsid w:val="00B70CF2"/>
    <w:rsid w:val="00B72522"/>
    <w:rsid w:val="00B72953"/>
    <w:rsid w:val="00B7403C"/>
    <w:rsid w:val="00B74D2A"/>
    <w:rsid w:val="00B76A8F"/>
    <w:rsid w:val="00B775BA"/>
    <w:rsid w:val="00B77A0B"/>
    <w:rsid w:val="00B8011D"/>
    <w:rsid w:val="00B821C3"/>
    <w:rsid w:val="00B83865"/>
    <w:rsid w:val="00B83B14"/>
    <w:rsid w:val="00B873F6"/>
    <w:rsid w:val="00B87625"/>
    <w:rsid w:val="00B879C3"/>
    <w:rsid w:val="00B92826"/>
    <w:rsid w:val="00B93A00"/>
    <w:rsid w:val="00B97A15"/>
    <w:rsid w:val="00BA02B7"/>
    <w:rsid w:val="00BA102A"/>
    <w:rsid w:val="00BA5592"/>
    <w:rsid w:val="00BA63BF"/>
    <w:rsid w:val="00BA6C18"/>
    <w:rsid w:val="00BA70FE"/>
    <w:rsid w:val="00BB070F"/>
    <w:rsid w:val="00BB12B5"/>
    <w:rsid w:val="00BB17AA"/>
    <w:rsid w:val="00BB223E"/>
    <w:rsid w:val="00BB29E5"/>
    <w:rsid w:val="00BB726D"/>
    <w:rsid w:val="00BC12CD"/>
    <w:rsid w:val="00BC1E72"/>
    <w:rsid w:val="00BC343E"/>
    <w:rsid w:val="00BC3899"/>
    <w:rsid w:val="00BC4699"/>
    <w:rsid w:val="00BC5D8F"/>
    <w:rsid w:val="00BD0C39"/>
    <w:rsid w:val="00BD24DE"/>
    <w:rsid w:val="00BD2A62"/>
    <w:rsid w:val="00BD4CC8"/>
    <w:rsid w:val="00BD64DD"/>
    <w:rsid w:val="00BE13FD"/>
    <w:rsid w:val="00BE1596"/>
    <w:rsid w:val="00BE2D82"/>
    <w:rsid w:val="00BE5605"/>
    <w:rsid w:val="00BE56DC"/>
    <w:rsid w:val="00BE725C"/>
    <w:rsid w:val="00BE7EDF"/>
    <w:rsid w:val="00BF025C"/>
    <w:rsid w:val="00BF1868"/>
    <w:rsid w:val="00BF197D"/>
    <w:rsid w:val="00C00842"/>
    <w:rsid w:val="00C00AB7"/>
    <w:rsid w:val="00C0104A"/>
    <w:rsid w:val="00C01F33"/>
    <w:rsid w:val="00C02A8E"/>
    <w:rsid w:val="00C04039"/>
    <w:rsid w:val="00C04A67"/>
    <w:rsid w:val="00C04AC4"/>
    <w:rsid w:val="00C05456"/>
    <w:rsid w:val="00C0576A"/>
    <w:rsid w:val="00C10704"/>
    <w:rsid w:val="00C14A24"/>
    <w:rsid w:val="00C15935"/>
    <w:rsid w:val="00C161D6"/>
    <w:rsid w:val="00C175AF"/>
    <w:rsid w:val="00C2038D"/>
    <w:rsid w:val="00C2226D"/>
    <w:rsid w:val="00C224F7"/>
    <w:rsid w:val="00C2322E"/>
    <w:rsid w:val="00C23A28"/>
    <w:rsid w:val="00C24A6A"/>
    <w:rsid w:val="00C25FF8"/>
    <w:rsid w:val="00C26323"/>
    <w:rsid w:val="00C276C1"/>
    <w:rsid w:val="00C3030F"/>
    <w:rsid w:val="00C30B7D"/>
    <w:rsid w:val="00C3148F"/>
    <w:rsid w:val="00C33A18"/>
    <w:rsid w:val="00C37EAE"/>
    <w:rsid w:val="00C444E7"/>
    <w:rsid w:val="00C51C7C"/>
    <w:rsid w:val="00C51DB1"/>
    <w:rsid w:val="00C52D82"/>
    <w:rsid w:val="00C5390D"/>
    <w:rsid w:val="00C540C6"/>
    <w:rsid w:val="00C54678"/>
    <w:rsid w:val="00C568F7"/>
    <w:rsid w:val="00C571C3"/>
    <w:rsid w:val="00C57FF2"/>
    <w:rsid w:val="00C627AB"/>
    <w:rsid w:val="00C62F11"/>
    <w:rsid w:val="00C638E1"/>
    <w:rsid w:val="00C64C65"/>
    <w:rsid w:val="00C66112"/>
    <w:rsid w:val="00C7128E"/>
    <w:rsid w:val="00C75E02"/>
    <w:rsid w:val="00C76F47"/>
    <w:rsid w:val="00C9038B"/>
    <w:rsid w:val="00C90C6B"/>
    <w:rsid w:val="00C910FC"/>
    <w:rsid w:val="00C9268B"/>
    <w:rsid w:val="00C934E9"/>
    <w:rsid w:val="00C9361C"/>
    <w:rsid w:val="00C93702"/>
    <w:rsid w:val="00C97CDA"/>
    <w:rsid w:val="00CA0489"/>
    <w:rsid w:val="00CA0587"/>
    <w:rsid w:val="00CA4F92"/>
    <w:rsid w:val="00CB0824"/>
    <w:rsid w:val="00CB1AC1"/>
    <w:rsid w:val="00CB4094"/>
    <w:rsid w:val="00CB40F0"/>
    <w:rsid w:val="00CB4772"/>
    <w:rsid w:val="00CB5AF5"/>
    <w:rsid w:val="00CC1E2F"/>
    <w:rsid w:val="00CC2729"/>
    <w:rsid w:val="00CC3B0D"/>
    <w:rsid w:val="00CC4767"/>
    <w:rsid w:val="00CC6F7F"/>
    <w:rsid w:val="00CD0D32"/>
    <w:rsid w:val="00CD37F2"/>
    <w:rsid w:val="00CD40FD"/>
    <w:rsid w:val="00CD5F28"/>
    <w:rsid w:val="00CD6C9A"/>
    <w:rsid w:val="00CD6FD2"/>
    <w:rsid w:val="00CE143E"/>
    <w:rsid w:val="00CE1735"/>
    <w:rsid w:val="00CE30DD"/>
    <w:rsid w:val="00CE5A69"/>
    <w:rsid w:val="00CE636D"/>
    <w:rsid w:val="00CE7F2E"/>
    <w:rsid w:val="00CF1F12"/>
    <w:rsid w:val="00CF2E59"/>
    <w:rsid w:val="00CF3A9C"/>
    <w:rsid w:val="00CF428D"/>
    <w:rsid w:val="00CF7AA7"/>
    <w:rsid w:val="00CF7C3F"/>
    <w:rsid w:val="00D01525"/>
    <w:rsid w:val="00D01C36"/>
    <w:rsid w:val="00D01CB4"/>
    <w:rsid w:val="00D03674"/>
    <w:rsid w:val="00D07CC8"/>
    <w:rsid w:val="00D10283"/>
    <w:rsid w:val="00D1101D"/>
    <w:rsid w:val="00D11B2F"/>
    <w:rsid w:val="00D12290"/>
    <w:rsid w:val="00D1547B"/>
    <w:rsid w:val="00D15566"/>
    <w:rsid w:val="00D20AB2"/>
    <w:rsid w:val="00D2413B"/>
    <w:rsid w:val="00D24F84"/>
    <w:rsid w:val="00D25E76"/>
    <w:rsid w:val="00D26E3D"/>
    <w:rsid w:val="00D271A2"/>
    <w:rsid w:val="00D3032D"/>
    <w:rsid w:val="00D32862"/>
    <w:rsid w:val="00D33967"/>
    <w:rsid w:val="00D35D8F"/>
    <w:rsid w:val="00D36752"/>
    <w:rsid w:val="00D37CDB"/>
    <w:rsid w:val="00D40233"/>
    <w:rsid w:val="00D43E07"/>
    <w:rsid w:val="00D440F2"/>
    <w:rsid w:val="00D45417"/>
    <w:rsid w:val="00D45B32"/>
    <w:rsid w:val="00D46575"/>
    <w:rsid w:val="00D46E57"/>
    <w:rsid w:val="00D506B8"/>
    <w:rsid w:val="00D530A2"/>
    <w:rsid w:val="00D53836"/>
    <w:rsid w:val="00D53F18"/>
    <w:rsid w:val="00D5713F"/>
    <w:rsid w:val="00D6024C"/>
    <w:rsid w:val="00D60A88"/>
    <w:rsid w:val="00D621EE"/>
    <w:rsid w:val="00D668D2"/>
    <w:rsid w:val="00D71BF9"/>
    <w:rsid w:val="00D71FD4"/>
    <w:rsid w:val="00D72926"/>
    <w:rsid w:val="00D72CDA"/>
    <w:rsid w:val="00D7489B"/>
    <w:rsid w:val="00D74FDB"/>
    <w:rsid w:val="00D75A64"/>
    <w:rsid w:val="00D76190"/>
    <w:rsid w:val="00D802AF"/>
    <w:rsid w:val="00D8107E"/>
    <w:rsid w:val="00D81D7C"/>
    <w:rsid w:val="00D839AF"/>
    <w:rsid w:val="00D848BE"/>
    <w:rsid w:val="00D86121"/>
    <w:rsid w:val="00D8656F"/>
    <w:rsid w:val="00D91018"/>
    <w:rsid w:val="00D9306E"/>
    <w:rsid w:val="00D935E1"/>
    <w:rsid w:val="00DA0289"/>
    <w:rsid w:val="00DA1ED3"/>
    <w:rsid w:val="00DA2BA5"/>
    <w:rsid w:val="00DA3BBC"/>
    <w:rsid w:val="00DA5476"/>
    <w:rsid w:val="00DB0074"/>
    <w:rsid w:val="00DB14F1"/>
    <w:rsid w:val="00DB35DE"/>
    <w:rsid w:val="00DB3F48"/>
    <w:rsid w:val="00DB4B68"/>
    <w:rsid w:val="00DB4FBF"/>
    <w:rsid w:val="00DB752A"/>
    <w:rsid w:val="00DC0C1A"/>
    <w:rsid w:val="00DC1E39"/>
    <w:rsid w:val="00DC4AEE"/>
    <w:rsid w:val="00DC4EC4"/>
    <w:rsid w:val="00DC54BA"/>
    <w:rsid w:val="00DC571A"/>
    <w:rsid w:val="00DC583F"/>
    <w:rsid w:val="00DC6D5D"/>
    <w:rsid w:val="00DC6FF6"/>
    <w:rsid w:val="00DD03D8"/>
    <w:rsid w:val="00DD064B"/>
    <w:rsid w:val="00DD0912"/>
    <w:rsid w:val="00DD1273"/>
    <w:rsid w:val="00DD182B"/>
    <w:rsid w:val="00DD1A16"/>
    <w:rsid w:val="00DD3298"/>
    <w:rsid w:val="00DD4830"/>
    <w:rsid w:val="00DE0169"/>
    <w:rsid w:val="00DE446B"/>
    <w:rsid w:val="00DE6DD8"/>
    <w:rsid w:val="00DE77AA"/>
    <w:rsid w:val="00DF0661"/>
    <w:rsid w:val="00DF1B4D"/>
    <w:rsid w:val="00DF2834"/>
    <w:rsid w:val="00DF4924"/>
    <w:rsid w:val="00E009F2"/>
    <w:rsid w:val="00E01DF7"/>
    <w:rsid w:val="00E02E8B"/>
    <w:rsid w:val="00E03B7A"/>
    <w:rsid w:val="00E04B78"/>
    <w:rsid w:val="00E04C3C"/>
    <w:rsid w:val="00E0602E"/>
    <w:rsid w:val="00E10706"/>
    <w:rsid w:val="00E1116B"/>
    <w:rsid w:val="00E11267"/>
    <w:rsid w:val="00E11346"/>
    <w:rsid w:val="00E11D72"/>
    <w:rsid w:val="00E13920"/>
    <w:rsid w:val="00E139A4"/>
    <w:rsid w:val="00E1414A"/>
    <w:rsid w:val="00E15ABF"/>
    <w:rsid w:val="00E22449"/>
    <w:rsid w:val="00E22CA0"/>
    <w:rsid w:val="00E267E0"/>
    <w:rsid w:val="00E30C12"/>
    <w:rsid w:val="00E3173B"/>
    <w:rsid w:val="00E33D79"/>
    <w:rsid w:val="00E34BE5"/>
    <w:rsid w:val="00E34FCB"/>
    <w:rsid w:val="00E35323"/>
    <w:rsid w:val="00E445FF"/>
    <w:rsid w:val="00E44A7A"/>
    <w:rsid w:val="00E44B0C"/>
    <w:rsid w:val="00E44CA7"/>
    <w:rsid w:val="00E46D1A"/>
    <w:rsid w:val="00E50A2B"/>
    <w:rsid w:val="00E50C9F"/>
    <w:rsid w:val="00E542C7"/>
    <w:rsid w:val="00E54E5C"/>
    <w:rsid w:val="00E55D3A"/>
    <w:rsid w:val="00E56C56"/>
    <w:rsid w:val="00E56EF8"/>
    <w:rsid w:val="00E6052E"/>
    <w:rsid w:val="00E61646"/>
    <w:rsid w:val="00E621D1"/>
    <w:rsid w:val="00E63BEE"/>
    <w:rsid w:val="00E64F98"/>
    <w:rsid w:val="00E651E1"/>
    <w:rsid w:val="00E745FA"/>
    <w:rsid w:val="00E75941"/>
    <w:rsid w:val="00E806BD"/>
    <w:rsid w:val="00E8092A"/>
    <w:rsid w:val="00E82618"/>
    <w:rsid w:val="00E836DB"/>
    <w:rsid w:val="00E851CC"/>
    <w:rsid w:val="00E860FC"/>
    <w:rsid w:val="00E86533"/>
    <w:rsid w:val="00E933AA"/>
    <w:rsid w:val="00E95869"/>
    <w:rsid w:val="00E95BDC"/>
    <w:rsid w:val="00E96DD2"/>
    <w:rsid w:val="00E97027"/>
    <w:rsid w:val="00E97ABA"/>
    <w:rsid w:val="00EA2325"/>
    <w:rsid w:val="00EA476E"/>
    <w:rsid w:val="00EA4985"/>
    <w:rsid w:val="00EA59C2"/>
    <w:rsid w:val="00EA6842"/>
    <w:rsid w:val="00EB1AAE"/>
    <w:rsid w:val="00EB3838"/>
    <w:rsid w:val="00EB3B39"/>
    <w:rsid w:val="00EB56EC"/>
    <w:rsid w:val="00EB6B84"/>
    <w:rsid w:val="00EB6CA8"/>
    <w:rsid w:val="00EB76BE"/>
    <w:rsid w:val="00EB7F1C"/>
    <w:rsid w:val="00EC0B59"/>
    <w:rsid w:val="00EC4A16"/>
    <w:rsid w:val="00ED0CAC"/>
    <w:rsid w:val="00ED1EB6"/>
    <w:rsid w:val="00ED2119"/>
    <w:rsid w:val="00ED2EBB"/>
    <w:rsid w:val="00ED2F85"/>
    <w:rsid w:val="00ED3389"/>
    <w:rsid w:val="00ED3C9E"/>
    <w:rsid w:val="00ED5636"/>
    <w:rsid w:val="00ED5EBE"/>
    <w:rsid w:val="00ED627C"/>
    <w:rsid w:val="00ED62CD"/>
    <w:rsid w:val="00EE13D0"/>
    <w:rsid w:val="00EE37CE"/>
    <w:rsid w:val="00EE3888"/>
    <w:rsid w:val="00EE54B6"/>
    <w:rsid w:val="00EE5CC2"/>
    <w:rsid w:val="00EF0706"/>
    <w:rsid w:val="00EF0773"/>
    <w:rsid w:val="00EF1477"/>
    <w:rsid w:val="00EF18F8"/>
    <w:rsid w:val="00EF1EED"/>
    <w:rsid w:val="00EF21F3"/>
    <w:rsid w:val="00EF2519"/>
    <w:rsid w:val="00EF3D9B"/>
    <w:rsid w:val="00EF43F9"/>
    <w:rsid w:val="00EF45D4"/>
    <w:rsid w:val="00EF694C"/>
    <w:rsid w:val="00EF79CA"/>
    <w:rsid w:val="00EF7A05"/>
    <w:rsid w:val="00F000C8"/>
    <w:rsid w:val="00F02AF1"/>
    <w:rsid w:val="00F075BD"/>
    <w:rsid w:val="00F07751"/>
    <w:rsid w:val="00F13149"/>
    <w:rsid w:val="00F15688"/>
    <w:rsid w:val="00F159B8"/>
    <w:rsid w:val="00F16C97"/>
    <w:rsid w:val="00F17268"/>
    <w:rsid w:val="00F20CA1"/>
    <w:rsid w:val="00F21A36"/>
    <w:rsid w:val="00F22554"/>
    <w:rsid w:val="00F22858"/>
    <w:rsid w:val="00F2380B"/>
    <w:rsid w:val="00F24DE7"/>
    <w:rsid w:val="00F26B74"/>
    <w:rsid w:val="00F308B9"/>
    <w:rsid w:val="00F30C02"/>
    <w:rsid w:val="00F30F5A"/>
    <w:rsid w:val="00F3110D"/>
    <w:rsid w:val="00F321B0"/>
    <w:rsid w:val="00F34001"/>
    <w:rsid w:val="00F34F9F"/>
    <w:rsid w:val="00F35112"/>
    <w:rsid w:val="00F361AA"/>
    <w:rsid w:val="00F42344"/>
    <w:rsid w:val="00F43290"/>
    <w:rsid w:val="00F4415E"/>
    <w:rsid w:val="00F44602"/>
    <w:rsid w:val="00F50755"/>
    <w:rsid w:val="00F5147E"/>
    <w:rsid w:val="00F52801"/>
    <w:rsid w:val="00F54485"/>
    <w:rsid w:val="00F548A2"/>
    <w:rsid w:val="00F55248"/>
    <w:rsid w:val="00F567E9"/>
    <w:rsid w:val="00F62507"/>
    <w:rsid w:val="00F639B1"/>
    <w:rsid w:val="00F64563"/>
    <w:rsid w:val="00F65B51"/>
    <w:rsid w:val="00F66901"/>
    <w:rsid w:val="00F677BB"/>
    <w:rsid w:val="00F70944"/>
    <w:rsid w:val="00F7117C"/>
    <w:rsid w:val="00F7132A"/>
    <w:rsid w:val="00F76D1E"/>
    <w:rsid w:val="00F77099"/>
    <w:rsid w:val="00F77869"/>
    <w:rsid w:val="00F840EF"/>
    <w:rsid w:val="00F84B83"/>
    <w:rsid w:val="00F85A99"/>
    <w:rsid w:val="00F85C70"/>
    <w:rsid w:val="00F86582"/>
    <w:rsid w:val="00F8713B"/>
    <w:rsid w:val="00F9067C"/>
    <w:rsid w:val="00F9138B"/>
    <w:rsid w:val="00F95AC8"/>
    <w:rsid w:val="00FA0DB7"/>
    <w:rsid w:val="00FA216F"/>
    <w:rsid w:val="00FA3343"/>
    <w:rsid w:val="00FA372E"/>
    <w:rsid w:val="00FA55A4"/>
    <w:rsid w:val="00FA5C07"/>
    <w:rsid w:val="00FA5D60"/>
    <w:rsid w:val="00FA7776"/>
    <w:rsid w:val="00FA7EB4"/>
    <w:rsid w:val="00FB2E0F"/>
    <w:rsid w:val="00FB4175"/>
    <w:rsid w:val="00FB63B2"/>
    <w:rsid w:val="00FC11E5"/>
    <w:rsid w:val="00FC1D78"/>
    <w:rsid w:val="00FC27E4"/>
    <w:rsid w:val="00FC2CD0"/>
    <w:rsid w:val="00FC2F8F"/>
    <w:rsid w:val="00FC5C61"/>
    <w:rsid w:val="00FC6DAB"/>
    <w:rsid w:val="00FD204F"/>
    <w:rsid w:val="00FD2A8D"/>
    <w:rsid w:val="00FD6CC8"/>
    <w:rsid w:val="00FD7971"/>
    <w:rsid w:val="00FE0C41"/>
    <w:rsid w:val="00FF0676"/>
    <w:rsid w:val="00FF0AD6"/>
    <w:rsid w:val="00FF130A"/>
    <w:rsid w:val="00FF187A"/>
    <w:rsid w:val="00FF3CF9"/>
    <w:rsid w:val="00FF63FB"/>
    <w:rsid w:val="00FF6ABE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B9689"/>
  <w15:docId w15:val="{46891987-CF65-4840-9FA5-F2CD99005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CA7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683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683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72683"/>
    <w:pPr>
      <w:spacing w:before="200" w:after="120" w:line="240" w:lineRule="auto"/>
      <w:jc w:val="both"/>
      <w:outlineLvl w:val="2"/>
    </w:pPr>
    <w:rPr>
      <w:rFonts w:eastAsia="Times New Roman" w:cs="Times New Roman"/>
      <w:b/>
      <w:i/>
      <w:iCs/>
      <w:spacing w:val="5"/>
      <w:sz w:val="24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72683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link w:val="Heading2"/>
    <w:uiPriority w:val="9"/>
    <w:rsid w:val="00072683"/>
    <w:rPr>
      <w:rFonts w:ascii="Calibri Light" w:eastAsia="SimSu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link w:val="Heading3"/>
    <w:rsid w:val="00072683"/>
    <w:rPr>
      <w:rFonts w:ascii="Calibri" w:eastAsia="Times New Roman" w:hAnsi="Calibri" w:cs="Times New Roman"/>
      <w:b/>
      <w:i/>
      <w:iCs/>
      <w:spacing w:val="5"/>
      <w:sz w:val="24"/>
      <w:szCs w:val="26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07268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072683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2683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072683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072683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72683"/>
  </w:style>
  <w:style w:type="character" w:styleId="CommentReference">
    <w:name w:val="annotation reference"/>
    <w:uiPriority w:val="99"/>
    <w:semiHidden/>
    <w:unhideWhenUsed/>
    <w:rsid w:val="00072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6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72683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6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72683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72683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72683"/>
    <w:pPr>
      <w:spacing w:after="0" w:line="240" w:lineRule="auto"/>
    </w:pPr>
    <w:rPr>
      <w:rFonts w:ascii="Calibri" w:eastAsia="Calibri" w:hAnsi="Calibri" w:cs="Arial"/>
    </w:rPr>
  </w:style>
  <w:style w:type="character" w:customStyle="1" w:styleId="EmailStyle25">
    <w:name w:val="EmailStyle25"/>
    <w:semiHidden/>
    <w:rsid w:val="00072683"/>
    <w:rPr>
      <w:rFonts w:ascii="Arial" w:hAnsi="Arial" w:cs="Arial"/>
      <w:color w:val="000080"/>
      <w:sz w:val="20"/>
      <w:szCs w:val="20"/>
    </w:rPr>
  </w:style>
  <w:style w:type="character" w:customStyle="1" w:styleId="src1">
    <w:name w:val="src1"/>
    <w:rsid w:val="0007268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072683"/>
  </w:style>
  <w:style w:type="paragraph" w:styleId="DocumentMap">
    <w:name w:val="Document Map"/>
    <w:basedOn w:val="Normal"/>
    <w:link w:val="DocumentMapChar"/>
    <w:uiPriority w:val="99"/>
    <w:semiHidden/>
    <w:unhideWhenUsed/>
    <w:rsid w:val="000726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072683"/>
    <w:rPr>
      <w:rFonts w:ascii="Times New Roman" w:eastAsia="Calibri" w:hAnsi="Times New Roman" w:cs="Times New Roman"/>
      <w:sz w:val="24"/>
      <w:szCs w:val="24"/>
    </w:rPr>
  </w:style>
  <w:style w:type="paragraph" w:customStyle="1" w:styleId="p1">
    <w:name w:val="p1"/>
    <w:basedOn w:val="Normal"/>
    <w:rsid w:val="00072683"/>
    <w:pPr>
      <w:spacing w:after="0" w:line="240" w:lineRule="auto"/>
    </w:pPr>
    <w:rPr>
      <w:rFonts w:ascii="Helvetica" w:hAnsi="Helvetica" w:cs="Times New Roman"/>
      <w:sz w:val="11"/>
      <w:szCs w:val="1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7268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72683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07268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72683"/>
    <w:rPr>
      <w:rFonts w:ascii="Calibri" w:eastAsia="Calibri" w:hAnsi="Calibri" w:cs="Arial"/>
    </w:rPr>
  </w:style>
  <w:style w:type="character" w:styleId="Strong">
    <w:name w:val="Strong"/>
    <w:uiPriority w:val="22"/>
    <w:qFormat/>
    <w:rsid w:val="00072683"/>
    <w:rPr>
      <w:b/>
      <w:bCs/>
    </w:rPr>
  </w:style>
  <w:style w:type="character" w:customStyle="1" w:styleId="UnresolvedMention1">
    <w:name w:val="Unresolved Mention1"/>
    <w:uiPriority w:val="99"/>
    <w:semiHidden/>
    <w:unhideWhenUsed/>
    <w:rsid w:val="00072683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072683"/>
    <w:pPr>
      <w:spacing w:before="36" w:after="36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72683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072683"/>
    <w:rPr>
      <w:rFonts w:ascii="Calibri" w:eastAsia="Calibri" w:hAnsi="Calibri" w:cs="Arial"/>
    </w:rPr>
  </w:style>
  <w:style w:type="table" w:customStyle="1" w:styleId="Table">
    <w:name w:val="Table"/>
    <w:semiHidden/>
    <w:unhideWhenUsed/>
    <w:qFormat/>
    <w:rsid w:val="00072683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graph">
    <w:name w:val="First Paragraph"/>
    <w:basedOn w:val="BodyText"/>
    <w:next w:val="BodyText"/>
    <w:qFormat/>
    <w:rsid w:val="00072683"/>
    <w:pPr>
      <w:spacing w:before="180" w:after="180" w:line="240" w:lineRule="auto"/>
    </w:pPr>
    <w:rPr>
      <w:rFonts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72683"/>
    <w:pPr>
      <w:spacing w:after="0" w:line="240" w:lineRule="auto"/>
    </w:pPr>
    <w:rPr>
      <w:rFonts w:ascii="Calibri" w:eastAsia="Calibri" w:hAnsi="Calibri" w:cs="Arial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m">
    <w:name w:val="im"/>
    <w:rsid w:val="00072683"/>
  </w:style>
  <w:style w:type="paragraph" w:customStyle="1" w:styleId="Default">
    <w:name w:val="Default"/>
    <w:rsid w:val="0007268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AU"/>
    </w:rPr>
  </w:style>
  <w:style w:type="character" w:customStyle="1" w:styleId="Subtitle1">
    <w:name w:val="Subtitle1"/>
    <w:basedOn w:val="DefaultParagraphFont"/>
    <w:rsid w:val="00887DCD"/>
  </w:style>
  <w:style w:type="character" w:customStyle="1" w:styleId="colon-for-citation-subtitle">
    <w:name w:val="colon-for-citation-subtitle"/>
    <w:basedOn w:val="DefaultParagraphFont"/>
    <w:rsid w:val="00887DCD"/>
  </w:style>
  <w:style w:type="character" w:styleId="Emphasis">
    <w:name w:val="Emphasis"/>
    <w:basedOn w:val="DefaultParagraphFont"/>
    <w:uiPriority w:val="20"/>
    <w:qFormat/>
    <w:rsid w:val="00887DC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C0FAA"/>
    <w:pPr>
      <w:spacing w:after="15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D4830"/>
    <w:pPr>
      <w:ind w:left="720"/>
      <w:contextualSpacing/>
    </w:pPr>
  </w:style>
  <w:style w:type="paragraph" w:customStyle="1" w:styleId="MDPI41tablecaption">
    <w:name w:val="MDPI_4.1_table_caption"/>
    <w:qFormat/>
    <w:rsid w:val="007755A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7755A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7755A7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E4C4D"/>
    <w:rPr>
      <w:color w:val="954F72"/>
      <w:u w:val="single"/>
    </w:rPr>
  </w:style>
  <w:style w:type="paragraph" w:customStyle="1" w:styleId="msonormal0">
    <w:name w:val="msonormal"/>
    <w:basedOn w:val="Normal"/>
    <w:rsid w:val="003E4C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3E4C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3E4C4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3E4C4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3E4C4D"/>
    <w:pP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3E4C4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3E4C4D"/>
    <w:pPr>
      <w:pBdr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3E4C4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3E4C4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3E4C4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3E4C4D"/>
    <w:pPr>
      <w:pBdr>
        <w:top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3E4C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3E4C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3E4C4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3E4C4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3E4C4D"/>
    <w:pPr>
      <w:pBdr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3E4C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3E4C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3E4C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3E4C4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3E4C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3E4C4D"/>
    <w:pPr>
      <w:pBdr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3E4C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3E4C4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3E4C4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0">
    <w:name w:val="xl90"/>
    <w:basedOn w:val="Normal"/>
    <w:rsid w:val="003E4C4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3E4C4D"/>
    <w:pPr>
      <w:pBdr>
        <w:top w:val="single" w:sz="4" w:space="0" w:color="auto"/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3E4C4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93">
    <w:name w:val="xl93"/>
    <w:basedOn w:val="Normal"/>
    <w:rsid w:val="003E4C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3E4C4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5">
    <w:name w:val="xl95"/>
    <w:basedOn w:val="Normal"/>
    <w:rsid w:val="003E4C4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6">
    <w:name w:val="xl96"/>
    <w:basedOn w:val="Normal"/>
    <w:rsid w:val="003E4C4D"/>
    <w:pPr>
      <w:pBdr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7">
    <w:name w:val="xl97"/>
    <w:basedOn w:val="Normal"/>
    <w:rsid w:val="003E4C4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Calibri"/>
      <w:sz w:val="24"/>
      <w:szCs w:val="24"/>
      <w:lang w:eastAsia="en-AU"/>
    </w:rPr>
  </w:style>
  <w:style w:type="paragraph" w:customStyle="1" w:styleId="xl98">
    <w:name w:val="xl98"/>
    <w:basedOn w:val="Normal"/>
    <w:rsid w:val="003E4C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9">
    <w:name w:val="xl99"/>
    <w:basedOn w:val="Normal"/>
    <w:rsid w:val="003E4C4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100">
    <w:name w:val="xl100"/>
    <w:basedOn w:val="Normal"/>
    <w:rsid w:val="003E4C4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101">
    <w:name w:val="xl101"/>
    <w:basedOn w:val="Normal"/>
    <w:rsid w:val="003E4C4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102">
    <w:name w:val="xl102"/>
    <w:basedOn w:val="Normal"/>
    <w:rsid w:val="003E4C4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rsid w:val="003E4C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4">
    <w:name w:val="xl104"/>
    <w:basedOn w:val="Normal"/>
    <w:rsid w:val="003E4C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105">
    <w:name w:val="xl105"/>
    <w:basedOn w:val="Normal"/>
    <w:rsid w:val="003E4C4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106">
    <w:name w:val="xl106"/>
    <w:basedOn w:val="Normal"/>
    <w:rsid w:val="003E4C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sz w:val="24"/>
      <w:szCs w:val="24"/>
      <w:lang w:eastAsia="en-AU"/>
    </w:rPr>
  </w:style>
  <w:style w:type="paragraph" w:customStyle="1" w:styleId="xl107">
    <w:name w:val="xl107"/>
    <w:basedOn w:val="Normal"/>
    <w:rsid w:val="003E4C4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sz w:val="24"/>
      <w:szCs w:val="24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4B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04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B9C5F11B39F44A45DA95B32331E15" ma:contentTypeVersion="15" ma:contentTypeDescription="Create a new document." ma:contentTypeScope="" ma:versionID="4a5cf21f3c2044037facb4247a9bcff3">
  <xsd:schema xmlns:xsd="http://www.w3.org/2001/XMLSchema" xmlns:xs="http://www.w3.org/2001/XMLSchema" xmlns:p="http://schemas.microsoft.com/office/2006/metadata/properties" xmlns:ns1="http://schemas.microsoft.com/sharepoint/v3" xmlns:ns3="e1deab54-00d2-49bb-8d07-2eda0369bf5b" xmlns:ns4="c94ee0be-a975-44d6-9e89-2ddec58d0046" targetNamespace="http://schemas.microsoft.com/office/2006/metadata/properties" ma:root="true" ma:fieldsID="11377ad29b20680efdb62a35e68734b5" ns1:_="" ns3:_="" ns4:_="">
    <xsd:import namespace="http://schemas.microsoft.com/sharepoint/v3"/>
    <xsd:import namespace="e1deab54-00d2-49bb-8d07-2eda0369bf5b"/>
    <xsd:import namespace="c94ee0be-a975-44d6-9e89-2ddec58d004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deab54-00d2-49bb-8d07-2eda0369bf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4ee0be-a975-44d6-9e89-2ddec58d00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C072AD-1ED3-4844-976A-AF484DE0EFB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5DE964CA-117E-4D36-BD08-F374C98F604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4E28164-BA59-47E9-91FD-503C9081B67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0AC266-7ACF-4788-96DB-A350A92532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1deab54-00d2-49bb-8d07-2eda0369bf5b"/>
    <ds:schemaRef ds:uri="c94ee0be-a975-44d6-9e89-2ddec58d00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79</Words>
  <Characters>5270</Characters>
  <Application>Microsoft Office Word</Application>
  <DocSecurity>0</DocSecurity>
  <Lines>479</Lines>
  <Paragraphs>3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Alliance</Company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anna Dipnall</dc:creator>
  <cp:lastModifiedBy>Joanna Dipnall</cp:lastModifiedBy>
  <cp:revision>7</cp:revision>
  <cp:lastPrinted>2021-04-13T05:45:00Z</cp:lastPrinted>
  <dcterms:created xsi:type="dcterms:W3CDTF">2026-02-17T22:29:00Z</dcterms:created>
  <dcterms:modified xsi:type="dcterms:W3CDTF">2026-02-18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B9C5F11B39F44A45DA95B32331E15</vt:lpwstr>
  </property>
</Properties>
</file>